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9C459" w14:textId="12B623DA" w:rsidR="00AA0B58" w:rsidRPr="003C5D20" w:rsidRDefault="001A2615" w:rsidP="00AA0B58">
      <w:pPr>
        <w:pStyle w:val="Titre2"/>
      </w:pPr>
      <w:bookmarkStart w:id="0" w:name="Appendix"/>
      <w:bookmarkEnd w:id="0"/>
      <w:r w:rsidRPr="003C5D20">
        <w:t>Multimedia Appendix 1</w:t>
      </w:r>
    </w:p>
    <w:p w14:paraId="7B26C13B" w14:textId="77777777" w:rsidR="00CB7FC1" w:rsidRPr="003C5D20" w:rsidRDefault="00CB7FC1" w:rsidP="00CB7FC1"/>
    <w:p w14:paraId="5BE27642" w14:textId="207549DC" w:rsidR="00CB7FC1" w:rsidRPr="00022A31" w:rsidRDefault="00CB7FC1" w:rsidP="00CB7FC1">
      <w:pPr>
        <w:pStyle w:val="Sous-titre"/>
        <w:jc w:val="both"/>
        <w:rPr>
          <w:rFonts w:ascii="Times New Roman" w:hAnsi="Times New Roman" w:cs="Times New Roman"/>
          <w:sz w:val="24"/>
          <w:lang w:val="en-US"/>
        </w:rPr>
      </w:pPr>
      <w:r w:rsidRPr="00022A31">
        <w:rPr>
          <w:rFonts w:ascii="Times New Roman" w:hAnsi="Times New Roman" w:cs="Times New Roman"/>
          <w:sz w:val="24"/>
          <w:lang w:val="en-US"/>
        </w:rPr>
        <w:t xml:space="preserve">Table 1: Characteristics of </w:t>
      </w:r>
      <w:r w:rsidR="00AC48C0" w:rsidRPr="00022A31">
        <w:rPr>
          <w:rFonts w:ascii="Times New Roman" w:hAnsi="Times New Roman" w:cs="Times New Roman"/>
          <w:sz w:val="24"/>
          <w:lang w:val="en-US"/>
        </w:rPr>
        <w:t xml:space="preserve">participants </w:t>
      </w:r>
      <w:r w:rsidRPr="00022A31">
        <w:rPr>
          <w:rFonts w:ascii="Times New Roman" w:hAnsi="Times New Roman" w:cs="Times New Roman"/>
          <w:sz w:val="24"/>
          <w:lang w:val="en-US"/>
        </w:rPr>
        <w:t xml:space="preserve">with </w:t>
      </w:r>
      <w:r w:rsidR="00AC48C0" w:rsidRPr="00022A31">
        <w:rPr>
          <w:rFonts w:ascii="Times New Roman" w:hAnsi="Times New Roman" w:cs="Times New Roman"/>
          <w:sz w:val="24"/>
          <w:lang w:val="en-US"/>
        </w:rPr>
        <w:t xml:space="preserve">CLBP </w:t>
      </w:r>
      <w:r w:rsidR="00D23F54" w:rsidRPr="00022A31">
        <w:rPr>
          <w:rFonts w:ascii="Times New Roman" w:hAnsi="Times New Roman" w:cs="Times New Roman"/>
          <w:sz w:val="24"/>
          <w:lang w:val="en-US"/>
        </w:rPr>
        <w:t>in each</w:t>
      </w:r>
      <w:r w:rsidRPr="00022A31">
        <w:rPr>
          <w:rFonts w:ascii="Times New Roman" w:hAnsi="Times New Roman" w:cs="Times New Roman"/>
          <w:sz w:val="24"/>
          <w:lang w:val="en-US"/>
        </w:rPr>
        <w:t xml:space="preserve"> phase of the </w:t>
      </w:r>
      <w:r w:rsidR="00D23F54" w:rsidRPr="00022A31">
        <w:rPr>
          <w:rFonts w:ascii="Times New Roman" w:hAnsi="Times New Roman" w:cs="Times New Roman"/>
          <w:sz w:val="24"/>
          <w:lang w:val="en-US"/>
        </w:rPr>
        <w:t>study</w:t>
      </w:r>
      <w:r w:rsidR="00022A31">
        <w:rPr>
          <w:rFonts w:ascii="Times New Roman" w:hAnsi="Times New Roman" w:cs="Times New Roman"/>
          <w:sz w:val="24"/>
          <w:lang w:val="en-US"/>
        </w:rPr>
        <w:t>.</w:t>
      </w:r>
    </w:p>
    <w:p w14:paraId="19DFA02A" w14:textId="77777777" w:rsidR="00CB7FC1" w:rsidRPr="00CB7FC1" w:rsidRDefault="00CB7FC1" w:rsidP="00CB7FC1">
      <w:pPr>
        <w:pStyle w:val="Sous-titre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1698"/>
        <w:gridCol w:w="1698"/>
        <w:gridCol w:w="1698"/>
        <w:gridCol w:w="1698"/>
      </w:tblGrid>
      <w:tr w:rsidR="00CB7FC1" w:rsidRPr="004E0E4C" w14:paraId="79DE0732" w14:textId="77777777" w:rsidTr="004E0E4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02B19" w14:textId="5C97FDCF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b/>
                <w:bCs/>
                <w:kern w:val="1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22EA2" w14:textId="77777777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Phase 1</w:t>
            </w:r>
          </w:p>
          <w:p w14:paraId="39BD81EE" w14:textId="77777777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(</w:t>
            </w:r>
            <w:proofErr w:type="gramStart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= 2)</w:t>
            </w:r>
          </w:p>
          <w:p w14:paraId="01D3BA72" w14:textId="17C0B561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24"/>
                <w:lang w:val="fr-FR"/>
              </w:rPr>
            </w:pPr>
            <w:proofErr w:type="gramStart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(%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466BB" w14:textId="77777777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Phase 2</w:t>
            </w:r>
          </w:p>
          <w:p w14:paraId="6805DA11" w14:textId="2F223FFC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(</w:t>
            </w:r>
            <w:proofErr w:type="gramStart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= 11)</w:t>
            </w:r>
            <w:r w:rsidR="004E0E4C"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</w:t>
            </w:r>
            <w:r w:rsidR="004E0E4C" w:rsidRPr="004E0E4C">
              <w:rPr>
                <w:rFonts w:ascii="Times New Roman" w:hAnsi="Times New Roman" w:cs="Times New Roman"/>
                <w:kern w:val="24"/>
                <w:lang w:val="fr-FR"/>
              </w:rPr>
              <w:br/>
              <w:t>n (%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BAF9E" w14:textId="77777777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pacing w:val="-4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spacing w:val="-4"/>
                <w:kern w:val="24"/>
                <w:lang w:val="fr-FR"/>
              </w:rPr>
              <w:t>Phase 3 round 1</w:t>
            </w:r>
          </w:p>
          <w:p w14:paraId="60DD1A63" w14:textId="36C8F57B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(</w:t>
            </w:r>
            <w:proofErr w:type="gramStart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= 45)</w:t>
            </w:r>
            <w:r w:rsidR="004E0E4C" w:rsidRPr="004E0E4C">
              <w:rPr>
                <w:rFonts w:ascii="Times New Roman" w:hAnsi="Times New Roman" w:cs="Times New Roman"/>
                <w:kern w:val="24"/>
                <w:lang w:val="fr-FR"/>
              </w:rPr>
              <w:br/>
              <w:t>n (%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A2793" w14:textId="77777777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pacing w:val="-4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spacing w:val="-4"/>
                <w:kern w:val="24"/>
                <w:lang w:val="fr-FR"/>
              </w:rPr>
              <w:t>Phase 3 round 2</w:t>
            </w:r>
          </w:p>
          <w:p w14:paraId="40DD038D" w14:textId="28BCE9C6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(</w:t>
            </w:r>
            <w:proofErr w:type="gramStart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= 33)</w:t>
            </w:r>
            <w:r w:rsidR="004E0E4C" w:rsidRPr="004E0E4C">
              <w:rPr>
                <w:rFonts w:ascii="Times New Roman" w:hAnsi="Times New Roman" w:cs="Times New Roman"/>
                <w:kern w:val="24"/>
                <w:lang w:val="fr-FR"/>
              </w:rPr>
              <w:br/>
              <w:t>n (%)</w:t>
            </w:r>
          </w:p>
        </w:tc>
      </w:tr>
      <w:tr w:rsidR="004E0E4C" w:rsidRPr="004E0E4C" w14:paraId="443CE1BD" w14:textId="77777777" w:rsidTr="004E0E4C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479F4E90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4595B52A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1B53F7B5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7F52A05C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1FDEDFD0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75FDC42E" w14:textId="77777777" w:rsidTr="004E0E4C">
        <w:tc>
          <w:tcPr>
            <w:tcW w:w="1838" w:type="dxa"/>
            <w:shd w:val="clear" w:color="auto" w:fill="auto"/>
          </w:tcPr>
          <w:p w14:paraId="73C12045" w14:textId="5D3EDBF1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Gender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3C6B4111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58D10D0B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5ECA5B99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00F299AA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7BD03078" w14:textId="77777777" w:rsidTr="004E0E4C">
        <w:tc>
          <w:tcPr>
            <w:tcW w:w="1838" w:type="dxa"/>
            <w:shd w:val="clear" w:color="auto" w:fill="auto"/>
          </w:tcPr>
          <w:p w14:paraId="235C061C" w14:textId="585E9241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Woman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22CFB821" w14:textId="45E2EC79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0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AFFE159" w14:textId="0A521C22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DCD6FEC" w14:textId="12FA93EA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3AE967E" w14:textId="65B49321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8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588A3567" w14:textId="77777777" w:rsidTr="004E0E4C">
        <w:tc>
          <w:tcPr>
            <w:tcW w:w="1838" w:type="dxa"/>
            <w:shd w:val="clear" w:color="auto" w:fill="auto"/>
          </w:tcPr>
          <w:p w14:paraId="7CE05D7B" w14:textId="3F1DA294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Man</w:t>
            </w:r>
          </w:p>
        </w:tc>
        <w:tc>
          <w:tcPr>
            <w:tcW w:w="1698" w:type="dxa"/>
            <w:shd w:val="clear" w:color="auto" w:fill="auto"/>
          </w:tcPr>
          <w:p w14:paraId="3449CB01" w14:textId="32FAB50A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AB11EA8" w14:textId="60A6ED23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874C908" w14:textId="7C751238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DD3FC7D" w14:textId="0E552D44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79CF34BC" w14:textId="77777777" w:rsidTr="004E0E4C">
        <w:tc>
          <w:tcPr>
            <w:tcW w:w="1838" w:type="dxa"/>
            <w:shd w:val="clear" w:color="auto" w:fill="auto"/>
          </w:tcPr>
          <w:p w14:paraId="492FA322" w14:textId="227DB2D3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Other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59CA2865" w14:textId="57BCE28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29C0B17" w14:textId="78045E54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D005BF8" w14:textId="58020C0D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9046CD0" w14:textId="5ABF50C8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3B5906D8" w14:textId="77777777" w:rsidTr="004E0E4C">
        <w:tc>
          <w:tcPr>
            <w:tcW w:w="1838" w:type="dxa"/>
            <w:shd w:val="clear" w:color="auto" w:fill="auto"/>
          </w:tcPr>
          <w:p w14:paraId="1D2713F3" w14:textId="5054EE4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Age (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years</w:t>
            </w:r>
            <w:proofErr w:type="spell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0D8E837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290F4A60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3AAC6EC2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21C91C8D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1D88FFC3" w14:textId="77777777" w:rsidTr="004E0E4C">
        <w:tc>
          <w:tcPr>
            <w:tcW w:w="1838" w:type="dxa"/>
            <w:shd w:val="clear" w:color="auto" w:fill="auto"/>
          </w:tcPr>
          <w:p w14:paraId="61685A18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20 – 29</w:t>
            </w:r>
          </w:p>
        </w:tc>
        <w:tc>
          <w:tcPr>
            <w:tcW w:w="1698" w:type="dxa"/>
            <w:shd w:val="clear" w:color="auto" w:fill="auto"/>
          </w:tcPr>
          <w:p w14:paraId="0D70C7BA" w14:textId="55947BB6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8B07D0C" w14:textId="051B23A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EF9DCC9" w14:textId="74778669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6656730F" w14:textId="11F043FE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48DB8DC4" w14:textId="77777777" w:rsidTr="004E0E4C">
        <w:tc>
          <w:tcPr>
            <w:tcW w:w="1838" w:type="dxa"/>
            <w:shd w:val="clear" w:color="auto" w:fill="auto"/>
          </w:tcPr>
          <w:p w14:paraId="2BC8923D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30 – 39 </w:t>
            </w:r>
          </w:p>
        </w:tc>
        <w:tc>
          <w:tcPr>
            <w:tcW w:w="1698" w:type="dxa"/>
            <w:shd w:val="clear" w:color="auto" w:fill="auto"/>
          </w:tcPr>
          <w:p w14:paraId="17450236" w14:textId="36DF28C4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DDBB638" w14:textId="6F78401B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8191D2E" w14:textId="32B8D68E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869407C" w14:textId="20078985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7B461521" w14:textId="77777777" w:rsidTr="004E0E4C">
        <w:tc>
          <w:tcPr>
            <w:tcW w:w="1838" w:type="dxa"/>
            <w:shd w:val="clear" w:color="auto" w:fill="auto"/>
          </w:tcPr>
          <w:p w14:paraId="29DA854D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40 – 49</w:t>
            </w:r>
          </w:p>
        </w:tc>
        <w:tc>
          <w:tcPr>
            <w:tcW w:w="1698" w:type="dxa"/>
            <w:shd w:val="clear" w:color="auto" w:fill="auto"/>
          </w:tcPr>
          <w:p w14:paraId="7A6F8468" w14:textId="686EF923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5E60C96" w14:textId="7AB60050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0A36CE8" w14:textId="354BE12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75C4EC2" w14:textId="135AA41E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26E9A028" w14:textId="77777777" w:rsidTr="004E0E4C">
        <w:tc>
          <w:tcPr>
            <w:tcW w:w="1838" w:type="dxa"/>
            <w:shd w:val="clear" w:color="auto" w:fill="auto"/>
          </w:tcPr>
          <w:p w14:paraId="4AA59D15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50 – 59</w:t>
            </w:r>
          </w:p>
        </w:tc>
        <w:tc>
          <w:tcPr>
            <w:tcW w:w="1698" w:type="dxa"/>
            <w:shd w:val="clear" w:color="auto" w:fill="auto"/>
          </w:tcPr>
          <w:p w14:paraId="5260C4C9" w14:textId="6AA4C778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>
              <w:rPr>
                <w:rFonts w:ascii="Times New Roman" w:hAnsi="Times New Roman" w:cs="Times New Roman"/>
                <w:kern w:val="1"/>
                <w:lang w:val="fr-FR"/>
              </w:rPr>
              <w:t>2 (100)</w:t>
            </w:r>
          </w:p>
        </w:tc>
        <w:tc>
          <w:tcPr>
            <w:tcW w:w="1698" w:type="dxa"/>
            <w:shd w:val="clear" w:color="auto" w:fill="auto"/>
          </w:tcPr>
          <w:p w14:paraId="34958D9D" w14:textId="4044CC65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1248F53" w14:textId="328C8DC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A5CD87B" w14:textId="235FEBB8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75AE665D" w14:textId="77777777" w:rsidTr="004E0E4C">
        <w:tc>
          <w:tcPr>
            <w:tcW w:w="1838" w:type="dxa"/>
            <w:shd w:val="clear" w:color="auto" w:fill="auto"/>
          </w:tcPr>
          <w:p w14:paraId="6BB1DE38" w14:textId="56B709D0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r w:rsidR="00B321EC" w:rsidRPr="00B321EC">
              <w:rPr>
                <w:rFonts w:ascii="Times New Roman" w:hAnsi="Times New Roman" w:cs="Times New Roman"/>
                <w:lang w:val="fr-FR"/>
              </w:rPr>
              <w:t>≥</w:t>
            </w:r>
            <w:r w:rsidR="00B321EC" w:rsidRPr="00B321EC">
              <w:rPr>
                <w:rFonts w:ascii="Times New Roman" w:hAnsi="Times New Roman" w:cs="Times New Roman"/>
                <w:kern w:val="1"/>
                <w:lang w:val="fr-FR"/>
              </w:rPr>
              <w:t xml:space="preserve"> 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0</w:t>
            </w:r>
          </w:p>
        </w:tc>
        <w:tc>
          <w:tcPr>
            <w:tcW w:w="1698" w:type="dxa"/>
            <w:shd w:val="clear" w:color="auto" w:fill="auto"/>
          </w:tcPr>
          <w:p w14:paraId="1CD156B3" w14:textId="55D93FA2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FEF1B5E" w14:textId="58A08AE9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2B35AFD" w14:textId="784F62FB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0FEAFE2" w14:textId="3A027A0E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12DF037D" w14:textId="77777777" w:rsidTr="004E0E4C">
        <w:tc>
          <w:tcPr>
            <w:tcW w:w="1838" w:type="dxa"/>
            <w:shd w:val="clear" w:color="auto" w:fill="auto"/>
          </w:tcPr>
          <w:p w14:paraId="3E99E1F7" w14:textId="189CDE3D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Location</w:t>
            </w:r>
          </w:p>
        </w:tc>
        <w:tc>
          <w:tcPr>
            <w:tcW w:w="1698" w:type="dxa"/>
            <w:shd w:val="clear" w:color="auto" w:fill="auto"/>
          </w:tcPr>
          <w:p w14:paraId="0327EE49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7BAF2172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73336763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53021B52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551CDC41" w14:textId="77777777" w:rsidTr="004E0E4C">
        <w:tc>
          <w:tcPr>
            <w:tcW w:w="1838" w:type="dxa"/>
            <w:shd w:val="clear" w:color="auto" w:fill="auto"/>
          </w:tcPr>
          <w:p w14:paraId="10959F11" w14:textId="5A77468E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Switzerland</w:t>
            </w:r>
            <w:proofErr w:type="spell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</w:t>
            </w:r>
          </w:p>
        </w:tc>
        <w:tc>
          <w:tcPr>
            <w:tcW w:w="1698" w:type="dxa"/>
            <w:shd w:val="clear" w:color="auto" w:fill="auto"/>
          </w:tcPr>
          <w:p w14:paraId="4EDB3E5E" w14:textId="63754FEA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C3F9E00" w14:textId="63FC12A9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560BF50" w14:textId="38615C6A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8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7E41C43" w14:textId="430230E0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8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29811057" w14:textId="77777777" w:rsidTr="004E0E4C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4F3A8001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France 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44B75FFB" w14:textId="45C476E7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3196996E" w14:textId="6D35441A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10E19779" w14:textId="03934EF2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7F66E58B" w14:textId="6853F9C6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</w:tbl>
    <w:p w14:paraId="73C8C915" w14:textId="08DFB4CA" w:rsidR="004E0E4C" w:rsidRDefault="004E0E4C" w:rsidP="00CB7FC1">
      <w:pPr>
        <w:rPr>
          <w:rFonts w:ascii="Times New Roman" w:hAnsi="Times New Roman" w:cs="Times New Roman"/>
          <w:lang w:val="fr-CH"/>
        </w:rPr>
      </w:pPr>
    </w:p>
    <w:p w14:paraId="09275B83" w14:textId="77777777" w:rsidR="004E0E4C" w:rsidRDefault="004E0E4C">
      <w:pPr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lang w:val="fr-CH"/>
        </w:rPr>
        <w:br w:type="page"/>
      </w:r>
    </w:p>
    <w:p w14:paraId="20BA000A" w14:textId="15428BD4" w:rsidR="00CB7FC1" w:rsidRPr="00CB7FC1" w:rsidRDefault="00CB7FC1" w:rsidP="00CB7FC1">
      <w:pPr>
        <w:pStyle w:val="Sous-titre"/>
        <w:jc w:val="both"/>
        <w:rPr>
          <w:rFonts w:ascii="Times New Roman" w:hAnsi="Times New Roman" w:cs="Times New Roman"/>
          <w:spacing w:val="-6"/>
          <w:sz w:val="24"/>
          <w:lang w:val="en-US"/>
        </w:rPr>
      </w:pPr>
      <w:bookmarkStart w:id="1" w:name="References"/>
      <w:bookmarkStart w:id="2" w:name="_References_1"/>
      <w:bookmarkEnd w:id="1"/>
      <w:bookmarkEnd w:id="2"/>
      <w:r w:rsidRPr="0030316E">
        <w:rPr>
          <w:rFonts w:ascii="Times New Roman" w:hAnsi="Times New Roman" w:cs="Times New Roman"/>
          <w:spacing w:val="-6"/>
          <w:sz w:val="24"/>
          <w:lang w:val="en-US"/>
        </w:rPr>
        <w:lastRenderedPageBreak/>
        <w:t>Table 2: Characteristics</w:t>
      </w:r>
      <w:r w:rsidRPr="00CB7FC1">
        <w:rPr>
          <w:rFonts w:ascii="Times New Roman" w:hAnsi="Times New Roman" w:cs="Times New Roman"/>
          <w:spacing w:val="-6"/>
          <w:sz w:val="24"/>
          <w:lang w:val="en-US"/>
        </w:rPr>
        <w:t xml:space="preserve"> of healthcare professionals </w:t>
      </w:r>
      <w:r w:rsidR="002D4A69">
        <w:rPr>
          <w:rFonts w:ascii="Times New Roman" w:hAnsi="Times New Roman" w:cs="Times New Roman"/>
          <w:spacing w:val="-6"/>
          <w:sz w:val="24"/>
          <w:lang w:val="en-US"/>
        </w:rPr>
        <w:t>who participated in each</w:t>
      </w:r>
      <w:r w:rsidRPr="00CB7FC1">
        <w:rPr>
          <w:rFonts w:ascii="Times New Roman" w:hAnsi="Times New Roman" w:cs="Times New Roman"/>
          <w:spacing w:val="-6"/>
          <w:sz w:val="24"/>
          <w:lang w:val="en-US"/>
        </w:rPr>
        <w:t xml:space="preserve"> phase of the </w:t>
      </w:r>
      <w:r w:rsidR="002D4A69">
        <w:rPr>
          <w:rFonts w:ascii="Times New Roman" w:hAnsi="Times New Roman" w:cs="Times New Roman"/>
          <w:spacing w:val="-6"/>
          <w:sz w:val="24"/>
          <w:lang w:val="en-US"/>
        </w:rPr>
        <w:t>study</w:t>
      </w:r>
      <w:r w:rsidR="00186149">
        <w:rPr>
          <w:rFonts w:ascii="Times New Roman" w:hAnsi="Times New Roman" w:cs="Times New Roman"/>
          <w:spacing w:val="-6"/>
          <w:sz w:val="24"/>
          <w:lang w:val="en-US"/>
        </w:rPr>
        <w:t>.</w:t>
      </w:r>
    </w:p>
    <w:p w14:paraId="1AA04266" w14:textId="77777777" w:rsidR="00CB7FC1" w:rsidRPr="00CB7FC1" w:rsidRDefault="00CB7FC1" w:rsidP="00CB7FC1">
      <w:pPr>
        <w:pStyle w:val="Sous-titre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1698"/>
        <w:gridCol w:w="1698"/>
        <w:gridCol w:w="1698"/>
        <w:gridCol w:w="1698"/>
      </w:tblGrid>
      <w:tr w:rsidR="00CB7FC1" w:rsidRPr="004E0E4C" w14:paraId="7266C292" w14:textId="77777777" w:rsidTr="004E0E4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1FF077" w14:textId="4DF0C843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b/>
                <w:bCs/>
                <w:kern w:val="1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8BB8F" w14:textId="77777777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Phase 1</w:t>
            </w:r>
          </w:p>
          <w:p w14:paraId="16EB5F76" w14:textId="77777777" w:rsidR="00CB7FC1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(</w:t>
            </w:r>
            <w:proofErr w:type="gram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= 3)</w:t>
            </w:r>
          </w:p>
          <w:p w14:paraId="14200484" w14:textId="5EB9F48D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proofErr w:type="gramStart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(%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9EBD5" w14:textId="77777777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Phase 2</w:t>
            </w:r>
          </w:p>
          <w:p w14:paraId="3A998EC6" w14:textId="77777777" w:rsidR="00CB7FC1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(</w:t>
            </w:r>
            <w:proofErr w:type="gram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= 15)</w:t>
            </w:r>
          </w:p>
          <w:p w14:paraId="33B926D7" w14:textId="30070F7B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proofErr w:type="gramStart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(%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3E57D" w14:textId="77777777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pacing w:val="-4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spacing w:val="-4"/>
                <w:kern w:val="24"/>
                <w:lang w:val="fr-FR"/>
              </w:rPr>
              <w:t>Phase 3 round 1</w:t>
            </w:r>
          </w:p>
          <w:p w14:paraId="46644504" w14:textId="77777777" w:rsidR="00CB7FC1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(</w:t>
            </w:r>
            <w:proofErr w:type="gram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= 41)</w:t>
            </w:r>
          </w:p>
          <w:p w14:paraId="5357CF04" w14:textId="0FB879BB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proofErr w:type="gramStart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(%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DA7CA" w14:textId="77777777" w:rsidR="00CB7FC1" w:rsidRPr="004E0E4C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pacing w:val="-4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spacing w:val="-4"/>
                <w:kern w:val="24"/>
                <w:lang w:val="fr-FR"/>
              </w:rPr>
              <w:t>Phase 3 round 2</w:t>
            </w:r>
          </w:p>
          <w:p w14:paraId="558C782D" w14:textId="77777777" w:rsidR="00CB7FC1" w:rsidRDefault="00CB7FC1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(</w:t>
            </w:r>
            <w:proofErr w:type="gram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= 28)</w:t>
            </w:r>
          </w:p>
          <w:p w14:paraId="230ADA55" w14:textId="08EB3C7B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proofErr w:type="gramStart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>n</w:t>
            </w:r>
            <w:proofErr w:type="gramEnd"/>
            <w:r w:rsidRPr="004E0E4C">
              <w:rPr>
                <w:rFonts w:ascii="Times New Roman" w:hAnsi="Times New Roman" w:cs="Times New Roman"/>
                <w:kern w:val="24"/>
                <w:lang w:val="fr-FR"/>
              </w:rPr>
              <w:t xml:space="preserve"> (%)</w:t>
            </w:r>
          </w:p>
        </w:tc>
      </w:tr>
      <w:tr w:rsidR="004E0E4C" w:rsidRPr="004E0E4C" w14:paraId="6D52ED4E" w14:textId="77777777" w:rsidTr="004E0E4C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39E1D4A5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27A78BDE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61AD99E4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5BF59C4A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7879A243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1D69FF3B" w14:textId="77777777" w:rsidTr="004E0E4C">
        <w:tc>
          <w:tcPr>
            <w:tcW w:w="1838" w:type="dxa"/>
            <w:shd w:val="clear" w:color="auto" w:fill="auto"/>
          </w:tcPr>
          <w:p w14:paraId="3E6A9AA2" w14:textId="54AF20AB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Gender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159AE40B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018CDDD1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1D30105E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484BC24E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503D72B0" w14:textId="77777777" w:rsidTr="004E0E4C">
        <w:tc>
          <w:tcPr>
            <w:tcW w:w="1838" w:type="dxa"/>
            <w:shd w:val="clear" w:color="auto" w:fill="auto"/>
          </w:tcPr>
          <w:p w14:paraId="06714C8F" w14:textId="698ACA68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Woman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6FECCB18" w14:textId="79EFF342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CCB9EEB" w14:textId="038A7717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AA83D10" w14:textId="2514CD05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1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1A051684" w14:textId="0915769F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13F66E5B" w14:textId="77777777" w:rsidTr="004E0E4C">
        <w:tc>
          <w:tcPr>
            <w:tcW w:w="1838" w:type="dxa"/>
            <w:shd w:val="clear" w:color="auto" w:fill="auto"/>
          </w:tcPr>
          <w:p w14:paraId="6065A546" w14:textId="0C83F0B8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Man</w:t>
            </w:r>
          </w:p>
        </w:tc>
        <w:tc>
          <w:tcPr>
            <w:tcW w:w="1698" w:type="dxa"/>
            <w:shd w:val="clear" w:color="auto" w:fill="auto"/>
          </w:tcPr>
          <w:p w14:paraId="418554EF" w14:textId="74EF8C5D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124E88B" w14:textId="122962BD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2D3B9C4" w14:textId="3B0508A4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097A089" w14:textId="3769E91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16227715" w14:textId="77777777" w:rsidTr="004E0E4C">
        <w:tc>
          <w:tcPr>
            <w:tcW w:w="1838" w:type="dxa"/>
            <w:shd w:val="clear" w:color="auto" w:fill="auto"/>
          </w:tcPr>
          <w:p w14:paraId="6FF45094" w14:textId="4277D338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Other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23371F8A" w14:textId="21598C06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651F5778" w14:textId="349F9262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E6B59F6" w14:textId="18180CC5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D7ED79D" w14:textId="5E9E2CE6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4334261E" w14:textId="77777777" w:rsidTr="004E0E4C">
        <w:tc>
          <w:tcPr>
            <w:tcW w:w="1838" w:type="dxa"/>
            <w:shd w:val="clear" w:color="auto" w:fill="auto"/>
          </w:tcPr>
          <w:p w14:paraId="433F1A53" w14:textId="207308F9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Age (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years</w:t>
            </w:r>
            <w:proofErr w:type="spell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C2C99FF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26F06972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4959A598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20D269DE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6FBA55B2" w14:textId="77777777" w:rsidTr="004E0E4C">
        <w:tc>
          <w:tcPr>
            <w:tcW w:w="1838" w:type="dxa"/>
            <w:shd w:val="clear" w:color="auto" w:fill="auto"/>
          </w:tcPr>
          <w:p w14:paraId="42A716C7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20 – 29</w:t>
            </w:r>
          </w:p>
        </w:tc>
        <w:tc>
          <w:tcPr>
            <w:tcW w:w="1698" w:type="dxa"/>
            <w:shd w:val="clear" w:color="auto" w:fill="auto"/>
          </w:tcPr>
          <w:p w14:paraId="6A18658E" w14:textId="673B1F23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5ADC867" w14:textId="2CFB6842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18C7FCD" w14:textId="5B7A2E77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>
              <w:rPr>
                <w:rFonts w:ascii="Times New Roman" w:hAnsi="Times New Roman" w:cs="Times New Roman"/>
                <w:kern w:val="1"/>
                <w:lang w:val="fr-FR"/>
              </w:rPr>
              <w:t>6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7436659" w14:textId="6BC8D172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28614D08" w14:textId="77777777" w:rsidTr="004E0E4C">
        <w:tc>
          <w:tcPr>
            <w:tcW w:w="1838" w:type="dxa"/>
            <w:shd w:val="clear" w:color="auto" w:fill="auto"/>
          </w:tcPr>
          <w:p w14:paraId="5A76871F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30 – 39 </w:t>
            </w:r>
          </w:p>
        </w:tc>
        <w:tc>
          <w:tcPr>
            <w:tcW w:w="1698" w:type="dxa"/>
            <w:shd w:val="clear" w:color="auto" w:fill="auto"/>
          </w:tcPr>
          <w:p w14:paraId="4D8A7BE4" w14:textId="751DAAAF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7B30BEF" w14:textId="113EEB73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41BF7ED" w14:textId="72E4E839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8E2303C" w14:textId="304A6921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1CE06AD2" w14:textId="77777777" w:rsidTr="004E0E4C">
        <w:tc>
          <w:tcPr>
            <w:tcW w:w="1838" w:type="dxa"/>
            <w:shd w:val="clear" w:color="auto" w:fill="auto"/>
          </w:tcPr>
          <w:p w14:paraId="37D50093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40 – 49</w:t>
            </w:r>
          </w:p>
        </w:tc>
        <w:tc>
          <w:tcPr>
            <w:tcW w:w="1698" w:type="dxa"/>
            <w:shd w:val="clear" w:color="auto" w:fill="auto"/>
          </w:tcPr>
          <w:p w14:paraId="3CDA8862" w14:textId="75901CE0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093D7A3" w14:textId="4102F95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0044684" w14:textId="74CB7080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D5A50F3" w14:textId="678EE9BD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69295E28" w14:textId="77777777" w:rsidTr="004E0E4C">
        <w:tc>
          <w:tcPr>
            <w:tcW w:w="1838" w:type="dxa"/>
            <w:shd w:val="clear" w:color="auto" w:fill="auto"/>
          </w:tcPr>
          <w:p w14:paraId="686ECD62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50 – 59</w:t>
            </w:r>
          </w:p>
        </w:tc>
        <w:tc>
          <w:tcPr>
            <w:tcW w:w="1698" w:type="dxa"/>
            <w:shd w:val="clear" w:color="auto" w:fill="auto"/>
          </w:tcPr>
          <w:p w14:paraId="4C533DA0" w14:textId="6600A3B0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23FED4D" w14:textId="763DA074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A2651C6" w14:textId="74FFD4C8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14F07E48" w14:textId="252DAD6D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1B184F8A" w14:textId="77777777" w:rsidTr="004E0E4C">
        <w:tc>
          <w:tcPr>
            <w:tcW w:w="1838" w:type="dxa"/>
            <w:shd w:val="clear" w:color="auto" w:fill="auto"/>
          </w:tcPr>
          <w:p w14:paraId="730E01BD" w14:textId="73E3A2C6" w:rsidR="004E0E4C" w:rsidRPr="00B321E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r w:rsidR="00B321EC" w:rsidRPr="00B321EC">
              <w:rPr>
                <w:rFonts w:ascii="Times New Roman" w:hAnsi="Times New Roman" w:cs="Times New Roman"/>
                <w:lang w:val="fr-FR"/>
              </w:rPr>
              <w:t>≥</w:t>
            </w:r>
            <w:r w:rsidRPr="00B321EC">
              <w:rPr>
                <w:rFonts w:ascii="Times New Roman" w:hAnsi="Times New Roman" w:cs="Times New Roman"/>
                <w:kern w:val="1"/>
                <w:lang w:val="fr-FR"/>
              </w:rPr>
              <w:t xml:space="preserve"> 60</w:t>
            </w:r>
          </w:p>
        </w:tc>
        <w:tc>
          <w:tcPr>
            <w:tcW w:w="1698" w:type="dxa"/>
            <w:shd w:val="clear" w:color="auto" w:fill="auto"/>
          </w:tcPr>
          <w:p w14:paraId="06DF059F" w14:textId="78B9874A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C0858A0" w14:textId="000C6921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ECBFE0B" w14:textId="16453AF0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144E4E23" w14:textId="4878324B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6C75B27C" w14:textId="77777777" w:rsidTr="004E0E4C">
        <w:tc>
          <w:tcPr>
            <w:tcW w:w="1838" w:type="dxa"/>
            <w:shd w:val="clear" w:color="auto" w:fill="auto"/>
          </w:tcPr>
          <w:p w14:paraId="0EB01BCE" w14:textId="674AFDD2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Location</w:t>
            </w:r>
          </w:p>
        </w:tc>
        <w:tc>
          <w:tcPr>
            <w:tcW w:w="1698" w:type="dxa"/>
            <w:shd w:val="clear" w:color="auto" w:fill="auto"/>
          </w:tcPr>
          <w:p w14:paraId="24179CDD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7430A97A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5897DA4F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6D3D871F" w14:textId="77777777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6B49A6E3" w14:textId="77777777" w:rsidTr="004E0E4C">
        <w:tc>
          <w:tcPr>
            <w:tcW w:w="1838" w:type="dxa"/>
            <w:shd w:val="clear" w:color="auto" w:fill="auto"/>
          </w:tcPr>
          <w:p w14:paraId="7A4D3368" w14:textId="4B11EF5B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Switzerland</w:t>
            </w:r>
            <w:proofErr w:type="spell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</w:t>
            </w:r>
          </w:p>
        </w:tc>
        <w:tc>
          <w:tcPr>
            <w:tcW w:w="1698" w:type="dxa"/>
            <w:shd w:val="clear" w:color="auto" w:fill="auto"/>
          </w:tcPr>
          <w:p w14:paraId="457AFB58" w14:textId="5EBC5E7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0285F9C" w14:textId="084FB258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188707A6" w14:textId="174858D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6B8D17E" w14:textId="59702584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33DE60E4" w14:textId="77777777" w:rsidTr="004E0E4C">
        <w:tc>
          <w:tcPr>
            <w:tcW w:w="1838" w:type="dxa"/>
            <w:shd w:val="clear" w:color="auto" w:fill="auto"/>
          </w:tcPr>
          <w:p w14:paraId="039443AF" w14:textId="5FCCB299" w:rsidR="004E0E4C" w:rsidRPr="004E0E4C" w:rsidRDefault="004E0E4C" w:rsidP="00CB7FC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France </w:t>
            </w:r>
          </w:p>
        </w:tc>
        <w:tc>
          <w:tcPr>
            <w:tcW w:w="1698" w:type="dxa"/>
            <w:shd w:val="clear" w:color="auto" w:fill="auto"/>
          </w:tcPr>
          <w:p w14:paraId="03E6D9E1" w14:textId="0E76C295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232A7B5" w14:textId="411B9D9F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F812EF5" w14:textId="5230E034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9022F54" w14:textId="6FFFAF5A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3A7F0A6A" w14:textId="77777777" w:rsidTr="004E0E4C">
        <w:tc>
          <w:tcPr>
            <w:tcW w:w="1838" w:type="dxa"/>
            <w:shd w:val="clear" w:color="auto" w:fill="auto"/>
          </w:tcPr>
          <w:p w14:paraId="7537C738" w14:textId="4BABEFCF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Profession </w:t>
            </w:r>
          </w:p>
        </w:tc>
        <w:tc>
          <w:tcPr>
            <w:tcW w:w="1698" w:type="dxa"/>
            <w:shd w:val="clear" w:color="auto" w:fill="auto"/>
          </w:tcPr>
          <w:p w14:paraId="4B05C72E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0435750E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2FFC77D1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6073187B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3B8FE8D0" w14:textId="77777777" w:rsidTr="004E0E4C">
        <w:tc>
          <w:tcPr>
            <w:tcW w:w="1838" w:type="dxa"/>
            <w:shd w:val="clear" w:color="auto" w:fill="auto"/>
          </w:tcPr>
          <w:p w14:paraId="36BF5548" w14:textId="57D247EE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ind w:left="169" w:hanging="169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Occupational</w:t>
            </w:r>
            <w:proofErr w:type="spell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therapist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1CDC48FC" w14:textId="05DAE3F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F2058B5" w14:textId="6D596A07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499BC53" w14:textId="56A3DD19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24EFEC0" w14:textId="28113C4A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39DEBE1C" w14:textId="77777777" w:rsidTr="004E0E4C">
        <w:tc>
          <w:tcPr>
            <w:tcW w:w="1838" w:type="dxa"/>
            <w:shd w:val="clear" w:color="auto" w:fill="auto"/>
          </w:tcPr>
          <w:p w14:paraId="1AE33DF8" w14:textId="0A0AB305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Physiotherapist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48A12845" w14:textId="29BAFFC5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AFDA2C6" w14:textId="2151D13A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AB9A77D" w14:textId="114BE34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675B6FD9" w14:textId="64693BD6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590C2567" w14:textId="77777777" w:rsidTr="004E0E4C">
        <w:tc>
          <w:tcPr>
            <w:tcW w:w="1838" w:type="dxa"/>
            <w:shd w:val="clear" w:color="auto" w:fill="auto"/>
          </w:tcPr>
          <w:p w14:paraId="31300FB0" w14:textId="5DA559B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ind w:left="169" w:hanging="169"/>
              <w:rPr>
                <w:rFonts w:ascii="Times New Roman" w:hAnsi="Times New Roman" w:cs="Times New Roman"/>
                <w:kern w:val="18"/>
                <w:lang w:val="fr-FR"/>
              </w:rPr>
            </w:pPr>
            <w:r>
              <w:rPr>
                <w:rFonts w:ascii="Times New Roman" w:hAnsi="Times New Roman" w:cs="Times New Roman"/>
                <w:kern w:val="18"/>
                <w:lang w:val="fr-FR"/>
              </w:rPr>
              <w:t xml:space="preserve">  </w:t>
            </w:r>
            <w:r w:rsidRPr="004E0E4C">
              <w:rPr>
                <w:rFonts w:ascii="Times New Roman" w:hAnsi="Times New Roman" w:cs="Times New Roman"/>
                <w:kern w:val="18"/>
                <w:lang w:val="fr-FR"/>
              </w:rPr>
              <w:t>Physical</w:t>
            </w:r>
            <w:r>
              <w:rPr>
                <w:rFonts w:ascii="Times New Roman" w:hAnsi="Times New Roman" w:cs="Times New Roman"/>
                <w:kern w:val="18"/>
                <w:lang w:val="fr-FR"/>
              </w:rPr>
              <w:t xml:space="preserve"> </w:t>
            </w:r>
            <w:proofErr w:type="spellStart"/>
            <w:r w:rsidRPr="004E0E4C">
              <w:rPr>
                <w:rFonts w:ascii="Times New Roman" w:hAnsi="Times New Roman" w:cs="Times New Roman"/>
                <w:kern w:val="18"/>
                <w:lang w:val="fr-FR"/>
              </w:rPr>
              <w:t>activi</w:t>
            </w:r>
            <w:r>
              <w:rPr>
                <w:rFonts w:ascii="Times New Roman" w:hAnsi="Times New Roman" w:cs="Times New Roman"/>
                <w:kern w:val="18"/>
                <w:lang w:val="fr-FR"/>
              </w:rPr>
              <w:t>ty</w:t>
            </w:r>
            <w:proofErr w:type="spellEnd"/>
            <w:r>
              <w:rPr>
                <w:rFonts w:ascii="Times New Roman" w:hAnsi="Times New Roman" w:cs="Times New Roman"/>
                <w:kern w:val="18"/>
                <w:lang w:val="fr-FR"/>
              </w:rPr>
              <w:t xml:space="preserve"> </w:t>
            </w:r>
            <w:proofErr w:type="spellStart"/>
            <w:r w:rsidRPr="004E0E4C">
              <w:rPr>
                <w:rFonts w:ascii="Times New Roman" w:hAnsi="Times New Roman" w:cs="Times New Roman"/>
                <w:kern w:val="18"/>
                <w:lang w:val="fr-FR"/>
              </w:rPr>
              <w:t>educator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1695159F" w14:textId="5548D19E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C3823B5" w14:textId="690E2A85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6032F5C0" w14:textId="66CC3B65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1943CC95" w14:textId="64554F9D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4EA8A177" w14:textId="77777777" w:rsidTr="004E0E4C">
        <w:tc>
          <w:tcPr>
            <w:tcW w:w="1838" w:type="dxa"/>
            <w:shd w:val="clear" w:color="auto" w:fill="auto"/>
          </w:tcPr>
          <w:p w14:paraId="4203BFE0" w14:textId="5B58C790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spacing w:val="-2"/>
                <w:kern w:val="24"/>
                <w:lang w:val="fr-FR"/>
              </w:rPr>
            </w:pPr>
            <w:r w:rsidRPr="004E0E4C">
              <w:rPr>
                <w:rFonts w:ascii="Times New Roman" w:hAnsi="Times New Roman" w:cs="Times New Roman"/>
                <w:spacing w:val="-2"/>
                <w:kern w:val="24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spacing w:val="-2"/>
                <w:kern w:val="24"/>
                <w:lang w:val="fr-FR"/>
              </w:rPr>
              <w:t>Medical</w:t>
            </w:r>
            <w:proofErr w:type="spellEnd"/>
            <w:r w:rsidRPr="004E0E4C">
              <w:rPr>
                <w:rFonts w:ascii="Times New Roman" w:hAnsi="Times New Roman" w:cs="Times New Roman"/>
                <w:spacing w:val="-2"/>
                <w:kern w:val="24"/>
                <w:lang w:val="fr-FR"/>
              </w:rPr>
              <w:t xml:space="preserve"> </w:t>
            </w:r>
            <w:proofErr w:type="spellStart"/>
            <w:r w:rsidRPr="004E0E4C">
              <w:rPr>
                <w:rFonts w:ascii="Times New Roman" w:hAnsi="Times New Roman" w:cs="Times New Roman"/>
                <w:spacing w:val="-2"/>
                <w:kern w:val="24"/>
                <w:lang w:val="fr-FR"/>
              </w:rPr>
              <w:t>doctor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7B238A7E" w14:textId="6860FB3F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FAF0555" w14:textId="4EFCB211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F2A8E2A" w14:textId="20697F48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054C224" w14:textId="77366238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6E6E71CC" w14:textId="77777777" w:rsidTr="004E0E4C">
        <w:tc>
          <w:tcPr>
            <w:tcW w:w="1838" w:type="dxa"/>
            <w:shd w:val="clear" w:color="auto" w:fill="auto"/>
          </w:tcPr>
          <w:p w14:paraId="36472986" w14:textId="36047C89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Psychologist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177B47E5" w14:textId="3ECA6A35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77E69">
              <w:rPr>
                <w:rFonts w:ascii="Times New Roman" w:hAnsi="Times New Roman" w:cs="Times New Roman"/>
                <w:kern w:val="1"/>
                <w:lang w:val="fr-FR"/>
              </w:rPr>
              <w:t>0 (0)</w:t>
            </w:r>
          </w:p>
        </w:tc>
        <w:tc>
          <w:tcPr>
            <w:tcW w:w="1698" w:type="dxa"/>
            <w:shd w:val="clear" w:color="auto" w:fill="auto"/>
          </w:tcPr>
          <w:p w14:paraId="664A13C7" w14:textId="614EAD94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DE27EA8" w14:textId="61409AF1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0F62822" w14:textId="1743A6F5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7390FB3E" w14:textId="77777777" w:rsidTr="004E0E4C">
        <w:tc>
          <w:tcPr>
            <w:tcW w:w="1838" w:type="dxa"/>
            <w:shd w:val="clear" w:color="auto" w:fill="auto"/>
          </w:tcPr>
          <w:p w14:paraId="1E1089F6" w14:textId="60909CA8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Osteopath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5ECBCFD9" w14:textId="57E016AB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77E69">
              <w:rPr>
                <w:rFonts w:ascii="Times New Roman" w:hAnsi="Times New Roman" w:cs="Times New Roman"/>
                <w:kern w:val="1"/>
                <w:lang w:val="fr-FR"/>
              </w:rPr>
              <w:t>0 (0)</w:t>
            </w:r>
          </w:p>
        </w:tc>
        <w:tc>
          <w:tcPr>
            <w:tcW w:w="1698" w:type="dxa"/>
            <w:shd w:val="clear" w:color="auto" w:fill="auto"/>
          </w:tcPr>
          <w:p w14:paraId="0CEFCADA" w14:textId="165AD629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1B59AB0A" w14:textId="62ABC3AD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04EA15B" w14:textId="4FB1CF57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6C7B5E48" w14:textId="77777777" w:rsidTr="004E0E4C">
        <w:tc>
          <w:tcPr>
            <w:tcW w:w="1838" w:type="dxa"/>
            <w:shd w:val="clear" w:color="auto" w:fill="auto"/>
          </w:tcPr>
          <w:p w14:paraId="1C037BE7" w14:textId="79588412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CLBP 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experience</w:t>
            </w:r>
            <w:proofErr w:type="spell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proofErr w:type="spellStart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years</w:t>
            </w:r>
            <w:proofErr w:type="spellEnd"/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572D70BE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299CEB40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220CCFE4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  <w:tc>
          <w:tcPr>
            <w:tcW w:w="1698" w:type="dxa"/>
            <w:shd w:val="clear" w:color="auto" w:fill="auto"/>
          </w:tcPr>
          <w:p w14:paraId="151F4A8A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</w:p>
        </w:tc>
      </w:tr>
      <w:tr w:rsidR="004E0E4C" w:rsidRPr="004E0E4C" w14:paraId="0869BFF5" w14:textId="77777777" w:rsidTr="004E0E4C">
        <w:tc>
          <w:tcPr>
            <w:tcW w:w="1838" w:type="dxa"/>
            <w:shd w:val="clear" w:color="auto" w:fill="auto"/>
          </w:tcPr>
          <w:p w14:paraId="53DCDB4E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&lt; 5 </w:t>
            </w:r>
          </w:p>
        </w:tc>
        <w:tc>
          <w:tcPr>
            <w:tcW w:w="1698" w:type="dxa"/>
            <w:shd w:val="clear" w:color="auto" w:fill="auto"/>
          </w:tcPr>
          <w:p w14:paraId="611AF5D5" w14:textId="2326773A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F5D271F" w14:textId="28601DE7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5B655D3" w14:textId="6503FD90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CCF512C" w14:textId="1C270704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293DD420" w14:textId="77777777" w:rsidTr="004E0E4C">
        <w:tc>
          <w:tcPr>
            <w:tcW w:w="1838" w:type="dxa"/>
            <w:shd w:val="clear" w:color="auto" w:fill="auto"/>
          </w:tcPr>
          <w:p w14:paraId="5BF5CB9B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5 – 10</w:t>
            </w:r>
          </w:p>
        </w:tc>
        <w:tc>
          <w:tcPr>
            <w:tcW w:w="1698" w:type="dxa"/>
            <w:shd w:val="clear" w:color="auto" w:fill="auto"/>
          </w:tcPr>
          <w:p w14:paraId="736B5A2E" w14:textId="53BBC208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68D884F7" w14:textId="41D0BE71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BF18F29" w14:textId="5F48E502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69E7D68" w14:textId="531B55E0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12FF4026" w14:textId="77777777" w:rsidTr="004E0E4C">
        <w:tc>
          <w:tcPr>
            <w:tcW w:w="1838" w:type="dxa"/>
            <w:shd w:val="clear" w:color="auto" w:fill="auto"/>
          </w:tcPr>
          <w:p w14:paraId="43FFA531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11 – 20</w:t>
            </w:r>
          </w:p>
        </w:tc>
        <w:tc>
          <w:tcPr>
            <w:tcW w:w="1698" w:type="dxa"/>
            <w:shd w:val="clear" w:color="auto" w:fill="auto"/>
          </w:tcPr>
          <w:p w14:paraId="2EC8E28A" w14:textId="3790C350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19CC95D2" w14:textId="03092EE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0AF7C11" w14:textId="6E3D55B8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4F8095CA" w14:textId="580366D9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9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2AEF6436" w14:textId="77777777" w:rsidTr="004E0E4C">
        <w:tc>
          <w:tcPr>
            <w:tcW w:w="1838" w:type="dxa"/>
            <w:shd w:val="clear" w:color="auto" w:fill="auto"/>
          </w:tcPr>
          <w:p w14:paraId="654CBC82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21 – 30</w:t>
            </w:r>
          </w:p>
        </w:tc>
        <w:tc>
          <w:tcPr>
            <w:tcW w:w="1698" w:type="dxa"/>
            <w:shd w:val="clear" w:color="auto" w:fill="auto"/>
          </w:tcPr>
          <w:p w14:paraId="3704B483" w14:textId="397BF7C6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7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3E2C02DE" w14:textId="719B7385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3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20225C29" w14:textId="79A5994A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6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7D39BC07" w14:textId="7EEE5547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8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  <w:tr w:rsidR="004E0E4C" w:rsidRPr="004E0E4C" w14:paraId="52243031" w14:textId="77777777" w:rsidTr="004E0E4C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3CE43546" w14:textId="77777777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 xml:space="preserve">   &gt; 31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3C381E5B" w14:textId="4165D8BF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780D5E83" w14:textId="34C3A9F3" w:rsidR="004E0E4C" w:rsidRPr="004E0E4C" w:rsidRDefault="004E0E4C" w:rsidP="00F6458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0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0ED3BF50" w14:textId="04116F6B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2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5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168046AE" w14:textId="2CBDFEEC" w:rsidR="004E0E4C" w:rsidRPr="004E0E4C" w:rsidRDefault="004E0E4C" w:rsidP="004E0E4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kern w:val="1"/>
                <w:lang w:val="fr-FR"/>
              </w:rPr>
            </w:pP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1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 xml:space="preserve"> (</w:t>
            </w:r>
            <w:r w:rsidRPr="004E0E4C">
              <w:rPr>
                <w:rFonts w:ascii="Times New Roman" w:hAnsi="Times New Roman" w:cs="Times New Roman"/>
                <w:kern w:val="1"/>
                <w:lang w:val="fr-FR"/>
              </w:rPr>
              <w:t>4</w:t>
            </w:r>
            <w:r>
              <w:rPr>
                <w:rFonts w:ascii="Times New Roman" w:hAnsi="Times New Roman" w:cs="Times New Roman"/>
                <w:kern w:val="1"/>
                <w:lang w:val="fr-FR"/>
              </w:rPr>
              <w:t>)</w:t>
            </w:r>
          </w:p>
        </w:tc>
      </w:tr>
    </w:tbl>
    <w:p w14:paraId="23CD800B" w14:textId="77777777" w:rsidR="00D65943" w:rsidRDefault="00D65943" w:rsidP="003B0DF8">
      <w:pPr>
        <w:pStyle w:val="Titre2"/>
      </w:pPr>
    </w:p>
    <w:p w14:paraId="4E14CEE6" w14:textId="754501CE" w:rsidR="00C1222E" w:rsidRPr="00A17FB1" w:rsidRDefault="00C1222E" w:rsidP="00C1222E"/>
    <w:sectPr w:rsidR="00C1222E" w:rsidRPr="00A17FB1" w:rsidSect="003703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06833E" w14:textId="77777777" w:rsidR="00725ED9" w:rsidRDefault="00725ED9" w:rsidP="003A43CC">
      <w:r>
        <w:separator/>
      </w:r>
    </w:p>
  </w:endnote>
  <w:endnote w:type="continuationSeparator" w:id="0">
    <w:p w14:paraId="233DE862" w14:textId="77777777" w:rsidR="00725ED9" w:rsidRDefault="00725ED9" w:rsidP="003A4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1795564644"/>
      <w:docPartObj>
        <w:docPartGallery w:val="Page Numbers (Bottom of Page)"/>
        <w:docPartUnique/>
      </w:docPartObj>
    </w:sdtPr>
    <w:sdtContent>
      <w:p w14:paraId="36F2CE48" w14:textId="0CCC27CA" w:rsidR="00575F85" w:rsidRDefault="00575F85" w:rsidP="00C1748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9FFD749" w14:textId="77777777" w:rsidR="00575F85" w:rsidRDefault="00575F85" w:rsidP="00575F8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773920040"/>
      <w:docPartObj>
        <w:docPartGallery w:val="Page Numbers (Bottom of Page)"/>
        <w:docPartUnique/>
      </w:docPartObj>
    </w:sdtPr>
    <w:sdtContent>
      <w:p w14:paraId="232A43F9" w14:textId="6B58E44F" w:rsidR="00575F85" w:rsidRDefault="00575F85" w:rsidP="00C17485">
        <w:pPr>
          <w:pStyle w:val="Pieddepage"/>
          <w:framePr w:wrap="none" w:vAnchor="text" w:hAnchor="margin" w:xAlign="right" w:y="1"/>
          <w:rPr>
            <w:rStyle w:val="Numrodepage"/>
          </w:rPr>
        </w:pPr>
        <w:r w:rsidRPr="00575F85">
          <w:rPr>
            <w:rStyle w:val="Numrodepage"/>
            <w:rFonts w:ascii="Times New Roman" w:hAnsi="Times New Roman" w:cs="Times New Roman"/>
          </w:rPr>
          <w:fldChar w:fldCharType="begin"/>
        </w:r>
        <w:r w:rsidRPr="00575F85">
          <w:rPr>
            <w:rStyle w:val="Numrodepage"/>
            <w:rFonts w:ascii="Times New Roman" w:hAnsi="Times New Roman" w:cs="Times New Roman"/>
          </w:rPr>
          <w:instrText xml:space="preserve"> PAGE </w:instrText>
        </w:r>
        <w:r w:rsidRPr="00575F85">
          <w:rPr>
            <w:rStyle w:val="Numrodepage"/>
            <w:rFonts w:ascii="Times New Roman" w:hAnsi="Times New Roman" w:cs="Times New Roman"/>
          </w:rPr>
          <w:fldChar w:fldCharType="separate"/>
        </w:r>
        <w:r w:rsidRPr="00575F85">
          <w:rPr>
            <w:rStyle w:val="Numrodepage"/>
            <w:rFonts w:ascii="Times New Roman" w:hAnsi="Times New Roman" w:cs="Times New Roman"/>
            <w:noProof/>
          </w:rPr>
          <w:t>1</w:t>
        </w:r>
        <w:r w:rsidRPr="00575F85">
          <w:rPr>
            <w:rStyle w:val="Numrodepage"/>
            <w:rFonts w:ascii="Times New Roman" w:hAnsi="Times New Roman" w:cs="Times New Roman"/>
          </w:rPr>
          <w:fldChar w:fldCharType="end"/>
        </w:r>
      </w:p>
    </w:sdtContent>
  </w:sdt>
  <w:p w14:paraId="5D586512" w14:textId="77777777" w:rsidR="00575F85" w:rsidRDefault="00575F85" w:rsidP="00575F85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7A6D33" w14:textId="77777777" w:rsidR="00575F85" w:rsidRDefault="00575F8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318AB" w14:textId="77777777" w:rsidR="00725ED9" w:rsidRDefault="00725ED9" w:rsidP="003A43CC">
      <w:r>
        <w:separator/>
      </w:r>
    </w:p>
  </w:footnote>
  <w:footnote w:type="continuationSeparator" w:id="0">
    <w:p w14:paraId="459D8693" w14:textId="77777777" w:rsidR="00725ED9" w:rsidRDefault="00725ED9" w:rsidP="003A43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0D34A4" w14:textId="32D6B6B7" w:rsidR="00575F85" w:rsidRDefault="00575F85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78232A" w14:textId="722C51F6" w:rsidR="00575F85" w:rsidRDefault="00575F85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DBFD36" w14:textId="1A75C36C" w:rsidR="00575F85" w:rsidRDefault="00575F85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2601B"/>
    <w:multiLevelType w:val="hybridMultilevel"/>
    <w:tmpl w:val="9112C588"/>
    <w:lvl w:ilvl="0" w:tplc="39049DDC">
      <w:start w:val="2"/>
      <w:numFmt w:val="bullet"/>
      <w:lvlText w:val="-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D6EC7"/>
    <w:multiLevelType w:val="hybridMultilevel"/>
    <w:tmpl w:val="87C8A05E"/>
    <w:lvl w:ilvl="0" w:tplc="B4441442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22603"/>
    <w:multiLevelType w:val="hybridMultilevel"/>
    <w:tmpl w:val="41B644D8"/>
    <w:lvl w:ilvl="0" w:tplc="A0369E8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33FD3"/>
    <w:multiLevelType w:val="hybridMultilevel"/>
    <w:tmpl w:val="831C36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F32C53"/>
    <w:multiLevelType w:val="hybridMultilevel"/>
    <w:tmpl w:val="19FE8ACC"/>
    <w:lvl w:ilvl="0" w:tplc="39049DDC">
      <w:start w:val="2"/>
      <w:numFmt w:val="bullet"/>
      <w:lvlText w:val="-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7F15A5"/>
    <w:multiLevelType w:val="hybridMultilevel"/>
    <w:tmpl w:val="206633CE"/>
    <w:lvl w:ilvl="0" w:tplc="A0369E8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421901"/>
    <w:multiLevelType w:val="hybridMultilevel"/>
    <w:tmpl w:val="AF4C6AAC"/>
    <w:lvl w:ilvl="0" w:tplc="303CEE7C">
      <w:start w:val="3"/>
      <w:numFmt w:val="bullet"/>
      <w:lvlText w:val="-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5B50A7"/>
    <w:multiLevelType w:val="hybridMultilevel"/>
    <w:tmpl w:val="A47A4D22"/>
    <w:lvl w:ilvl="0" w:tplc="9E385B0E">
      <w:start w:val="1"/>
      <w:numFmt w:val="bullet"/>
      <w:lvlText w:val=""/>
      <w:lvlJc w:val="left"/>
      <w:pPr>
        <w:ind w:left="720" w:hanging="500"/>
      </w:pPr>
      <w:rPr>
        <w:rFonts w:ascii="Symbol" w:hAnsi="Symbol" w:hint="default"/>
      </w:rPr>
    </w:lvl>
    <w:lvl w:ilvl="1" w:tplc="B7FAA486">
      <w:start w:val="1"/>
      <w:numFmt w:val="bullet"/>
      <w:lvlText w:val=""/>
      <w:lvlJc w:val="left"/>
      <w:pPr>
        <w:ind w:left="1220" w:hanging="500"/>
      </w:pPr>
      <w:rPr>
        <w:rFonts w:ascii="Symbol" w:hAnsi="Symbol" w:hint="default"/>
      </w:rPr>
    </w:lvl>
    <w:lvl w:ilvl="2" w:tplc="3A82EB9A">
      <w:start w:val="1"/>
      <w:numFmt w:val="bullet"/>
      <w:lvlText w:val=""/>
      <w:lvlJc w:val="left"/>
      <w:pPr>
        <w:ind w:left="1720" w:hanging="500"/>
      </w:pPr>
      <w:rPr>
        <w:rFonts w:ascii="Symbol" w:hAnsi="Symbol" w:hint="default"/>
      </w:rPr>
    </w:lvl>
    <w:lvl w:ilvl="3" w:tplc="32D0BC36">
      <w:start w:val="1"/>
      <w:numFmt w:val="bullet"/>
      <w:lvlText w:val=""/>
      <w:lvlJc w:val="left"/>
      <w:pPr>
        <w:ind w:left="2220" w:hanging="500"/>
      </w:pPr>
      <w:rPr>
        <w:rFonts w:ascii="Symbol" w:hAnsi="Symbol" w:hint="default"/>
      </w:rPr>
    </w:lvl>
    <w:lvl w:ilvl="4" w:tplc="EBC4755A">
      <w:start w:val="1"/>
      <w:numFmt w:val="bullet"/>
      <w:lvlText w:val=""/>
      <w:lvlJc w:val="left"/>
      <w:pPr>
        <w:ind w:left="2720" w:hanging="500"/>
      </w:pPr>
      <w:rPr>
        <w:rFonts w:ascii="Symbol" w:hAnsi="Symbol" w:hint="default"/>
      </w:rPr>
    </w:lvl>
    <w:lvl w:ilvl="5" w:tplc="8E7A411E">
      <w:start w:val="1"/>
      <w:numFmt w:val="bullet"/>
      <w:lvlText w:val=""/>
      <w:lvlJc w:val="left"/>
      <w:pPr>
        <w:ind w:left="3220" w:hanging="500"/>
      </w:pPr>
      <w:rPr>
        <w:rFonts w:ascii="Symbol" w:hAnsi="Symbol" w:hint="default"/>
      </w:rPr>
    </w:lvl>
    <w:lvl w:ilvl="6" w:tplc="76CE1894">
      <w:start w:val="1"/>
      <w:numFmt w:val="bullet"/>
      <w:lvlText w:val=""/>
      <w:lvlJc w:val="left"/>
      <w:pPr>
        <w:ind w:left="3720" w:hanging="500"/>
      </w:pPr>
      <w:rPr>
        <w:rFonts w:ascii="Symbol" w:hAnsi="Symbol" w:hint="default"/>
      </w:rPr>
    </w:lvl>
    <w:lvl w:ilvl="7" w:tplc="5D3C56CC">
      <w:start w:val="1"/>
      <w:numFmt w:val="bullet"/>
      <w:lvlText w:val=""/>
      <w:lvlJc w:val="left"/>
      <w:pPr>
        <w:ind w:left="4220" w:hanging="500"/>
      </w:pPr>
      <w:rPr>
        <w:rFonts w:ascii="Symbol" w:hAnsi="Symbol" w:hint="default"/>
      </w:rPr>
    </w:lvl>
    <w:lvl w:ilvl="8" w:tplc="615215E4">
      <w:start w:val="1"/>
      <w:numFmt w:val="bullet"/>
      <w:lvlText w:val=""/>
      <w:lvlJc w:val="left"/>
      <w:pPr>
        <w:ind w:left="4720" w:hanging="500"/>
      </w:pPr>
      <w:rPr>
        <w:rFonts w:ascii="Symbol" w:hAnsi="Symbol" w:hint="default"/>
      </w:rPr>
    </w:lvl>
  </w:abstractNum>
  <w:abstractNum w:abstractNumId="9" w15:restartNumberingAfterBreak="0">
    <w:nsid w:val="17154115"/>
    <w:multiLevelType w:val="hybridMultilevel"/>
    <w:tmpl w:val="E754151A"/>
    <w:lvl w:ilvl="0" w:tplc="A0369E8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66682F"/>
    <w:multiLevelType w:val="hybridMultilevel"/>
    <w:tmpl w:val="1E46D0DC"/>
    <w:lvl w:ilvl="0" w:tplc="39049DDC">
      <w:start w:val="2"/>
      <w:numFmt w:val="bullet"/>
      <w:lvlText w:val="-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D87BF8"/>
    <w:multiLevelType w:val="hybridMultilevel"/>
    <w:tmpl w:val="52D04C4A"/>
    <w:lvl w:ilvl="0" w:tplc="39049DDC">
      <w:start w:val="2"/>
      <w:numFmt w:val="bullet"/>
      <w:lvlText w:val="-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313A22"/>
    <w:multiLevelType w:val="hybridMultilevel"/>
    <w:tmpl w:val="5BCAE8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441807"/>
    <w:multiLevelType w:val="hybridMultilevel"/>
    <w:tmpl w:val="EAF08BC0"/>
    <w:lvl w:ilvl="0" w:tplc="39049DDC">
      <w:start w:val="2"/>
      <w:numFmt w:val="bullet"/>
      <w:lvlText w:val="-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111BA8"/>
    <w:multiLevelType w:val="hybridMultilevel"/>
    <w:tmpl w:val="881297E2"/>
    <w:lvl w:ilvl="0" w:tplc="39049DDC">
      <w:numFmt w:val="bullet"/>
      <w:lvlText w:val="-"/>
      <w:lvlJc w:val="left"/>
      <w:pPr>
        <w:ind w:left="1553" w:hanging="360"/>
      </w:pPr>
      <w:rPr>
        <w:rFonts w:ascii="Franklin Gothic Book" w:eastAsia="Times New Roman" w:hAnsi="Franklin Gothic Book" w:cs="Arial" w:hint="default"/>
      </w:rPr>
    </w:lvl>
    <w:lvl w:ilvl="1" w:tplc="040C0003">
      <w:start w:val="1"/>
      <w:numFmt w:val="bullet"/>
      <w:lvlText w:val="o"/>
      <w:lvlJc w:val="left"/>
      <w:pPr>
        <w:ind w:left="227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3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9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13" w:hanging="360"/>
      </w:pPr>
      <w:rPr>
        <w:rFonts w:ascii="Wingdings" w:hAnsi="Wingdings" w:hint="default"/>
      </w:rPr>
    </w:lvl>
  </w:abstractNum>
  <w:abstractNum w:abstractNumId="15" w15:restartNumberingAfterBreak="0">
    <w:nsid w:val="25863CD8"/>
    <w:multiLevelType w:val="hybridMultilevel"/>
    <w:tmpl w:val="85B4D938"/>
    <w:lvl w:ilvl="0" w:tplc="A0369E8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4A18EE"/>
    <w:multiLevelType w:val="hybridMultilevel"/>
    <w:tmpl w:val="3E18B1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6C792C"/>
    <w:multiLevelType w:val="hybridMultilevel"/>
    <w:tmpl w:val="DD26BB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E814D7"/>
    <w:multiLevelType w:val="hybridMultilevel"/>
    <w:tmpl w:val="5B40FBBE"/>
    <w:lvl w:ilvl="0" w:tplc="A0369E8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E92CDC"/>
    <w:multiLevelType w:val="hybridMultilevel"/>
    <w:tmpl w:val="A8B82F92"/>
    <w:lvl w:ilvl="0" w:tplc="B4441442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315829"/>
    <w:multiLevelType w:val="hybridMultilevel"/>
    <w:tmpl w:val="C270CE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E07FEF"/>
    <w:multiLevelType w:val="hybridMultilevel"/>
    <w:tmpl w:val="AF46C7A6"/>
    <w:lvl w:ilvl="0" w:tplc="B4441442">
      <w:start w:val="7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4EB34C3"/>
    <w:multiLevelType w:val="hybridMultilevel"/>
    <w:tmpl w:val="DF1E0BE6"/>
    <w:lvl w:ilvl="0" w:tplc="B4441442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45B9E"/>
    <w:multiLevelType w:val="hybridMultilevel"/>
    <w:tmpl w:val="1E2E4AD8"/>
    <w:lvl w:ilvl="0" w:tplc="39049DDC">
      <w:start w:val="2"/>
      <w:numFmt w:val="bullet"/>
      <w:lvlText w:val="-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140AB2"/>
    <w:multiLevelType w:val="hybridMultilevel"/>
    <w:tmpl w:val="051C7A64"/>
    <w:lvl w:ilvl="0" w:tplc="B4441442">
      <w:start w:val="7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FFA63E7"/>
    <w:multiLevelType w:val="hybridMultilevel"/>
    <w:tmpl w:val="C47A28E6"/>
    <w:lvl w:ilvl="0" w:tplc="47FCFCC4">
      <w:start w:val="1"/>
      <w:numFmt w:val="bullet"/>
      <w:lvlText w:val=""/>
      <w:lvlJc w:val="left"/>
      <w:pPr>
        <w:ind w:left="720" w:hanging="500"/>
      </w:pPr>
      <w:rPr>
        <w:rFonts w:ascii="Symbol" w:hAnsi="Symbol" w:hint="default"/>
      </w:rPr>
    </w:lvl>
    <w:lvl w:ilvl="1" w:tplc="711E0E2E">
      <w:start w:val="1"/>
      <w:numFmt w:val="bullet"/>
      <w:lvlText w:val=""/>
      <w:lvlJc w:val="left"/>
      <w:pPr>
        <w:ind w:left="1220" w:hanging="500"/>
      </w:pPr>
      <w:rPr>
        <w:rFonts w:ascii="Symbol" w:hAnsi="Symbol" w:hint="default"/>
      </w:rPr>
    </w:lvl>
    <w:lvl w:ilvl="2" w:tplc="6ACEDA48">
      <w:start w:val="1"/>
      <w:numFmt w:val="bullet"/>
      <w:lvlText w:val=""/>
      <w:lvlJc w:val="left"/>
      <w:pPr>
        <w:ind w:left="1720" w:hanging="500"/>
      </w:pPr>
      <w:rPr>
        <w:rFonts w:ascii="Symbol" w:hAnsi="Symbol" w:hint="default"/>
      </w:rPr>
    </w:lvl>
    <w:lvl w:ilvl="3" w:tplc="9E64133A">
      <w:start w:val="1"/>
      <w:numFmt w:val="bullet"/>
      <w:lvlText w:val=""/>
      <w:lvlJc w:val="left"/>
      <w:pPr>
        <w:ind w:left="2220" w:hanging="500"/>
      </w:pPr>
      <w:rPr>
        <w:rFonts w:ascii="Symbol" w:hAnsi="Symbol" w:hint="default"/>
      </w:rPr>
    </w:lvl>
    <w:lvl w:ilvl="4" w:tplc="F28CA8E4">
      <w:start w:val="1"/>
      <w:numFmt w:val="bullet"/>
      <w:lvlText w:val=""/>
      <w:lvlJc w:val="left"/>
      <w:pPr>
        <w:ind w:left="2720" w:hanging="500"/>
      </w:pPr>
      <w:rPr>
        <w:rFonts w:ascii="Symbol" w:hAnsi="Symbol" w:hint="default"/>
      </w:rPr>
    </w:lvl>
    <w:lvl w:ilvl="5" w:tplc="BA4EF524">
      <w:start w:val="1"/>
      <w:numFmt w:val="bullet"/>
      <w:lvlText w:val=""/>
      <w:lvlJc w:val="left"/>
      <w:pPr>
        <w:ind w:left="3220" w:hanging="500"/>
      </w:pPr>
      <w:rPr>
        <w:rFonts w:ascii="Symbol" w:hAnsi="Symbol" w:hint="default"/>
      </w:rPr>
    </w:lvl>
    <w:lvl w:ilvl="6" w:tplc="0302A088">
      <w:start w:val="1"/>
      <w:numFmt w:val="bullet"/>
      <w:lvlText w:val=""/>
      <w:lvlJc w:val="left"/>
      <w:pPr>
        <w:ind w:left="3720" w:hanging="500"/>
      </w:pPr>
      <w:rPr>
        <w:rFonts w:ascii="Symbol" w:hAnsi="Symbol" w:hint="default"/>
      </w:rPr>
    </w:lvl>
    <w:lvl w:ilvl="7" w:tplc="10A60934">
      <w:start w:val="1"/>
      <w:numFmt w:val="bullet"/>
      <w:lvlText w:val=""/>
      <w:lvlJc w:val="left"/>
      <w:pPr>
        <w:ind w:left="4220" w:hanging="500"/>
      </w:pPr>
      <w:rPr>
        <w:rFonts w:ascii="Symbol" w:hAnsi="Symbol" w:hint="default"/>
      </w:rPr>
    </w:lvl>
    <w:lvl w:ilvl="8" w:tplc="7756B7A8">
      <w:start w:val="1"/>
      <w:numFmt w:val="bullet"/>
      <w:lvlText w:val=""/>
      <w:lvlJc w:val="left"/>
      <w:pPr>
        <w:ind w:left="4720" w:hanging="500"/>
      </w:pPr>
      <w:rPr>
        <w:rFonts w:ascii="Symbol" w:hAnsi="Symbol" w:hint="default"/>
      </w:rPr>
    </w:lvl>
  </w:abstractNum>
  <w:abstractNum w:abstractNumId="27" w15:restartNumberingAfterBreak="0">
    <w:nsid w:val="52A013FC"/>
    <w:multiLevelType w:val="hybridMultilevel"/>
    <w:tmpl w:val="E5045B08"/>
    <w:lvl w:ilvl="0" w:tplc="B4441442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1846B0"/>
    <w:multiLevelType w:val="hybridMultilevel"/>
    <w:tmpl w:val="700C1706"/>
    <w:lvl w:ilvl="0" w:tplc="2834AAD0">
      <w:start w:val="19"/>
      <w:numFmt w:val="bullet"/>
      <w:lvlText w:val="-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A73907"/>
    <w:multiLevelType w:val="hybridMultilevel"/>
    <w:tmpl w:val="E0DE38EA"/>
    <w:lvl w:ilvl="0" w:tplc="F86C07F8">
      <w:start w:val="1"/>
      <w:numFmt w:val="bullet"/>
      <w:lvlText w:val=""/>
      <w:lvlJc w:val="left"/>
      <w:pPr>
        <w:ind w:left="720" w:hanging="500"/>
      </w:pPr>
      <w:rPr>
        <w:rFonts w:ascii="Symbol" w:hAnsi="Symbol" w:hint="default"/>
      </w:rPr>
    </w:lvl>
    <w:lvl w:ilvl="1" w:tplc="1E449D82">
      <w:start w:val="1"/>
      <w:numFmt w:val="bullet"/>
      <w:lvlText w:val=""/>
      <w:lvlJc w:val="left"/>
      <w:pPr>
        <w:ind w:left="1220" w:hanging="500"/>
      </w:pPr>
      <w:rPr>
        <w:rFonts w:ascii="Symbol" w:hAnsi="Symbol" w:hint="default"/>
      </w:rPr>
    </w:lvl>
    <w:lvl w:ilvl="2" w:tplc="2ACAF15E">
      <w:start w:val="1"/>
      <w:numFmt w:val="bullet"/>
      <w:lvlText w:val=""/>
      <w:lvlJc w:val="left"/>
      <w:pPr>
        <w:ind w:left="1720" w:hanging="500"/>
      </w:pPr>
      <w:rPr>
        <w:rFonts w:ascii="Symbol" w:hAnsi="Symbol" w:hint="default"/>
      </w:rPr>
    </w:lvl>
    <w:lvl w:ilvl="3" w:tplc="25709178">
      <w:start w:val="1"/>
      <w:numFmt w:val="bullet"/>
      <w:lvlText w:val=""/>
      <w:lvlJc w:val="left"/>
      <w:pPr>
        <w:ind w:left="2220" w:hanging="500"/>
      </w:pPr>
      <w:rPr>
        <w:rFonts w:ascii="Symbol" w:hAnsi="Symbol" w:hint="default"/>
      </w:rPr>
    </w:lvl>
    <w:lvl w:ilvl="4" w:tplc="278212BA">
      <w:start w:val="1"/>
      <w:numFmt w:val="bullet"/>
      <w:lvlText w:val=""/>
      <w:lvlJc w:val="left"/>
      <w:pPr>
        <w:ind w:left="2720" w:hanging="500"/>
      </w:pPr>
      <w:rPr>
        <w:rFonts w:ascii="Symbol" w:hAnsi="Symbol" w:hint="default"/>
      </w:rPr>
    </w:lvl>
    <w:lvl w:ilvl="5" w:tplc="B1E8AEBC">
      <w:start w:val="1"/>
      <w:numFmt w:val="bullet"/>
      <w:lvlText w:val=""/>
      <w:lvlJc w:val="left"/>
      <w:pPr>
        <w:ind w:left="3220" w:hanging="500"/>
      </w:pPr>
      <w:rPr>
        <w:rFonts w:ascii="Symbol" w:hAnsi="Symbol" w:hint="default"/>
      </w:rPr>
    </w:lvl>
    <w:lvl w:ilvl="6" w:tplc="CD500A8E">
      <w:start w:val="1"/>
      <w:numFmt w:val="bullet"/>
      <w:lvlText w:val=""/>
      <w:lvlJc w:val="left"/>
      <w:pPr>
        <w:ind w:left="3720" w:hanging="500"/>
      </w:pPr>
      <w:rPr>
        <w:rFonts w:ascii="Symbol" w:hAnsi="Symbol" w:hint="default"/>
      </w:rPr>
    </w:lvl>
    <w:lvl w:ilvl="7" w:tplc="686C8D52">
      <w:start w:val="1"/>
      <w:numFmt w:val="bullet"/>
      <w:lvlText w:val=""/>
      <w:lvlJc w:val="left"/>
      <w:pPr>
        <w:ind w:left="4220" w:hanging="500"/>
      </w:pPr>
      <w:rPr>
        <w:rFonts w:ascii="Symbol" w:hAnsi="Symbol" w:hint="default"/>
      </w:rPr>
    </w:lvl>
    <w:lvl w:ilvl="8" w:tplc="F732C62A">
      <w:start w:val="1"/>
      <w:numFmt w:val="bullet"/>
      <w:lvlText w:val=""/>
      <w:lvlJc w:val="left"/>
      <w:pPr>
        <w:ind w:left="4720" w:hanging="500"/>
      </w:pPr>
      <w:rPr>
        <w:rFonts w:ascii="Symbol" w:hAnsi="Symbol" w:hint="default"/>
      </w:rPr>
    </w:lvl>
  </w:abstractNum>
  <w:abstractNum w:abstractNumId="30" w15:restartNumberingAfterBreak="0">
    <w:nsid w:val="662A1416"/>
    <w:multiLevelType w:val="hybridMultilevel"/>
    <w:tmpl w:val="91BEAC96"/>
    <w:lvl w:ilvl="0" w:tplc="B4441442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C069F7"/>
    <w:multiLevelType w:val="hybridMultilevel"/>
    <w:tmpl w:val="4E0C7364"/>
    <w:lvl w:ilvl="0" w:tplc="6428C5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A42564"/>
    <w:multiLevelType w:val="hybridMultilevel"/>
    <w:tmpl w:val="5934B246"/>
    <w:lvl w:ilvl="0" w:tplc="B4441442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44100B"/>
    <w:multiLevelType w:val="hybridMultilevel"/>
    <w:tmpl w:val="2C88ACA0"/>
    <w:lvl w:ilvl="0" w:tplc="2834AAD0">
      <w:start w:val="19"/>
      <w:numFmt w:val="bullet"/>
      <w:lvlText w:val="-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4"/>
  </w:num>
  <w:num w:numId="2" w16cid:durableId="1012412166">
    <w:abstractNumId w:val="3"/>
  </w:num>
  <w:num w:numId="3" w16cid:durableId="688528414">
    <w:abstractNumId w:val="2"/>
  </w:num>
  <w:num w:numId="4" w16cid:durableId="1704750262">
    <w:abstractNumId w:val="26"/>
  </w:num>
  <w:num w:numId="5" w16cid:durableId="295990200">
    <w:abstractNumId w:val="8"/>
  </w:num>
  <w:num w:numId="6" w16cid:durableId="147330298">
    <w:abstractNumId w:val="29"/>
  </w:num>
  <w:num w:numId="7" w16cid:durableId="336463133">
    <w:abstractNumId w:val="23"/>
  </w:num>
  <w:num w:numId="8" w16cid:durableId="1133713199">
    <w:abstractNumId w:val="13"/>
  </w:num>
  <w:num w:numId="9" w16cid:durableId="1565876203">
    <w:abstractNumId w:val="6"/>
  </w:num>
  <w:num w:numId="10" w16cid:durableId="1842312980">
    <w:abstractNumId w:val="9"/>
  </w:num>
  <w:num w:numId="11" w16cid:durableId="1653295813">
    <w:abstractNumId w:val="12"/>
  </w:num>
  <w:num w:numId="12" w16cid:durableId="1730306001">
    <w:abstractNumId w:val="16"/>
  </w:num>
  <w:num w:numId="13" w16cid:durableId="2079747787">
    <w:abstractNumId w:val="20"/>
  </w:num>
  <w:num w:numId="14" w16cid:durableId="977608683">
    <w:abstractNumId w:val="14"/>
  </w:num>
  <w:num w:numId="15" w16cid:durableId="497235215">
    <w:abstractNumId w:val="18"/>
  </w:num>
  <w:num w:numId="16" w16cid:durableId="1784029527">
    <w:abstractNumId w:val="28"/>
  </w:num>
  <w:num w:numId="17" w16cid:durableId="1909220493">
    <w:abstractNumId w:val="27"/>
  </w:num>
  <w:num w:numId="18" w16cid:durableId="94518874">
    <w:abstractNumId w:val="22"/>
  </w:num>
  <w:num w:numId="19" w16cid:durableId="1553157706">
    <w:abstractNumId w:val="19"/>
  </w:num>
  <w:num w:numId="20" w16cid:durableId="1691104343">
    <w:abstractNumId w:val="11"/>
  </w:num>
  <w:num w:numId="21" w16cid:durableId="1001618068">
    <w:abstractNumId w:val="7"/>
  </w:num>
  <w:num w:numId="22" w16cid:durableId="972715461">
    <w:abstractNumId w:val="25"/>
  </w:num>
  <w:num w:numId="23" w16cid:durableId="2030178656">
    <w:abstractNumId w:val="21"/>
  </w:num>
  <w:num w:numId="24" w16cid:durableId="1480226426">
    <w:abstractNumId w:val="1"/>
  </w:num>
  <w:num w:numId="25" w16cid:durableId="536166920">
    <w:abstractNumId w:val="10"/>
  </w:num>
  <w:num w:numId="26" w16cid:durableId="323120858">
    <w:abstractNumId w:val="30"/>
  </w:num>
  <w:num w:numId="27" w16cid:durableId="1365867319">
    <w:abstractNumId w:val="5"/>
  </w:num>
  <w:num w:numId="28" w16cid:durableId="666790032">
    <w:abstractNumId w:val="31"/>
  </w:num>
  <w:num w:numId="29" w16cid:durableId="664093129">
    <w:abstractNumId w:val="0"/>
  </w:num>
  <w:num w:numId="30" w16cid:durableId="1244335796">
    <w:abstractNumId w:val="17"/>
  </w:num>
  <w:num w:numId="31" w16cid:durableId="458383476">
    <w:abstractNumId w:val="33"/>
  </w:num>
  <w:num w:numId="32" w16cid:durableId="784347488">
    <w:abstractNumId w:val="32"/>
  </w:num>
  <w:num w:numId="33" w16cid:durableId="1525824222">
    <w:abstractNumId w:val="4"/>
  </w:num>
  <w:num w:numId="34" w16cid:durableId="189943707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oNotTrackFormatting/>
  <w:defaultTabStop w:val="720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1AC6"/>
    <w:rsid w:val="00004185"/>
    <w:rsid w:val="00004C9A"/>
    <w:rsid w:val="00004DAF"/>
    <w:rsid w:val="00005878"/>
    <w:rsid w:val="00007D03"/>
    <w:rsid w:val="00013118"/>
    <w:rsid w:val="00015625"/>
    <w:rsid w:val="000207FE"/>
    <w:rsid w:val="00022A31"/>
    <w:rsid w:val="00026ED8"/>
    <w:rsid w:val="00030551"/>
    <w:rsid w:val="00030B5F"/>
    <w:rsid w:val="000346F7"/>
    <w:rsid w:val="00036329"/>
    <w:rsid w:val="00037A74"/>
    <w:rsid w:val="00037FF2"/>
    <w:rsid w:val="000401FB"/>
    <w:rsid w:val="00040DF9"/>
    <w:rsid w:val="00041854"/>
    <w:rsid w:val="00050D42"/>
    <w:rsid w:val="00050F11"/>
    <w:rsid w:val="00052C8E"/>
    <w:rsid w:val="000612BF"/>
    <w:rsid w:val="000637E9"/>
    <w:rsid w:val="00063E64"/>
    <w:rsid w:val="00064CA4"/>
    <w:rsid w:val="00065068"/>
    <w:rsid w:val="0006528F"/>
    <w:rsid w:val="000657A6"/>
    <w:rsid w:val="00067203"/>
    <w:rsid w:val="000673A6"/>
    <w:rsid w:val="00070AB8"/>
    <w:rsid w:val="00070D00"/>
    <w:rsid w:val="000713A2"/>
    <w:rsid w:val="00071DF8"/>
    <w:rsid w:val="0007324E"/>
    <w:rsid w:val="000747A3"/>
    <w:rsid w:val="00074C89"/>
    <w:rsid w:val="00076A71"/>
    <w:rsid w:val="00081FCB"/>
    <w:rsid w:val="00084F11"/>
    <w:rsid w:val="000850BA"/>
    <w:rsid w:val="0008698A"/>
    <w:rsid w:val="00093A1C"/>
    <w:rsid w:val="00093FDA"/>
    <w:rsid w:val="00094896"/>
    <w:rsid w:val="0009610A"/>
    <w:rsid w:val="00096A15"/>
    <w:rsid w:val="000A0AB8"/>
    <w:rsid w:val="000A14D9"/>
    <w:rsid w:val="000A4A1F"/>
    <w:rsid w:val="000A70D6"/>
    <w:rsid w:val="000B26C3"/>
    <w:rsid w:val="000B3203"/>
    <w:rsid w:val="000B4B9F"/>
    <w:rsid w:val="000C0133"/>
    <w:rsid w:val="000C27ED"/>
    <w:rsid w:val="000C6132"/>
    <w:rsid w:val="000C6AB4"/>
    <w:rsid w:val="000D0BD7"/>
    <w:rsid w:val="000D1AEA"/>
    <w:rsid w:val="000D33BE"/>
    <w:rsid w:val="000D34B2"/>
    <w:rsid w:val="000D3EC8"/>
    <w:rsid w:val="000D4ED0"/>
    <w:rsid w:val="000D5CFC"/>
    <w:rsid w:val="000D75F0"/>
    <w:rsid w:val="000D7A05"/>
    <w:rsid w:val="000E09FB"/>
    <w:rsid w:val="000E2702"/>
    <w:rsid w:val="000E4EFD"/>
    <w:rsid w:val="000E5C7F"/>
    <w:rsid w:val="000E6790"/>
    <w:rsid w:val="000E6F0F"/>
    <w:rsid w:val="000E71BD"/>
    <w:rsid w:val="000E779A"/>
    <w:rsid w:val="000F09C2"/>
    <w:rsid w:val="000F107E"/>
    <w:rsid w:val="000F1796"/>
    <w:rsid w:val="000F2961"/>
    <w:rsid w:val="000F2E04"/>
    <w:rsid w:val="000F7DC0"/>
    <w:rsid w:val="00100576"/>
    <w:rsid w:val="001012F3"/>
    <w:rsid w:val="00105EA0"/>
    <w:rsid w:val="00107C2E"/>
    <w:rsid w:val="001149D2"/>
    <w:rsid w:val="00115464"/>
    <w:rsid w:val="00115D23"/>
    <w:rsid w:val="00117FAC"/>
    <w:rsid w:val="00120BDB"/>
    <w:rsid w:val="00120D4E"/>
    <w:rsid w:val="00124504"/>
    <w:rsid w:val="00124614"/>
    <w:rsid w:val="001252EC"/>
    <w:rsid w:val="0012674A"/>
    <w:rsid w:val="00126CE1"/>
    <w:rsid w:val="00130558"/>
    <w:rsid w:val="00131B52"/>
    <w:rsid w:val="00133DC7"/>
    <w:rsid w:val="00140578"/>
    <w:rsid w:val="00141420"/>
    <w:rsid w:val="0014226F"/>
    <w:rsid w:val="00150097"/>
    <w:rsid w:val="00150CB3"/>
    <w:rsid w:val="001520A1"/>
    <w:rsid w:val="00152CC7"/>
    <w:rsid w:val="00156C96"/>
    <w:rsid w:val="00160C88"/>
    <w:rsid w:val="00161C5C"/>
    <w:rsid w:val="00162659"/>
    <w:rsid w:val="00164C91"/>
    <w:rsid w:val="00166E06"/>
    <w:rsid w:val="00166F40"/>
    <w:rsid w:val="0016779C"/>
    <w:rsid w:val="0017038E"/>
    <w:rsid w:val="0017104B"/>
    <w:rsid w:val="00173BBC"/>
    <w:rsid w:val="0017688F"/>
    <w:rsid w:val="00181777"/>
    <w:rsid w:val="00182F49"/>
    <w:rsid w:val="001843BC"/>
    <w:rsid w:val="00186149"/>
    <w:rsid w:val="001913D8"/>
    <w:rsid w:val="00191924"/>
    <w:rsid w:val="001921F9"/>
    <w:rsid w:val="0019428A"/>
    <w:rsid w:val="00194ADB"/>
    <w:rsid w:val="0019674E"/>
    <w:rsid w:val="00196B3B"/>
    <w:rsid w:val="001974AD"/>
    <w:rsid w:val="001A05B3"/>
    <w:rsid w:val="001A08A0"/>
    <w:rsid w:val="001A1714"/>
    <w:rsid w:val="001A2615"/>
    <w:rsid w:val="001A301F"/>
    <w:rsid w:val="001A550B"/>
    <w:rsid w:val="001B0358"/>
    <w:rsid w:val="001B1449"/>
    <w:rsid w:val="001B1932"/>
    <w:rsid w:val="001B4719"/>
    <w:rsid w:val="001C0964"/>
    <w:rsid w:val="001C0ED3"/>
    <w:rsid w:val="001C101F"/>
    <w:rsid w:val="001C1788"/>
    <w:rsid w:val="001C3F8B"/>
    <w:rsid w:val="001C4385"/>
    <w:rsid w:val="001C49EE"/>
    <w:rsid w:val="001C4B0A"/>
    <w:rsid w:val="001C5120"/>
    <w:rsid w:val="001D10AE"/>
    <w:rsid w:val="001D3257"/>
    <w:rsid w:val="001D38D8"/>
    <w:rsid w:val="001D4EE2"/>
    <w:rsid w:val="001D551C"/>
    <w:rsid w:val="001E061D"/>
    <w:rsid w:val="001E0CD8"/>
    <w:rsid w:val="001E2D8D"/>
    <w:rsid w:val="001E41FD"/>
    <w:rsid w:val="001E6071"/>
    <w:rsid w:val="001E6FE7"/>
    <w:rsid w:val="001E748C"/>
    <w:rsid w:val="001E7B67"/>
    <w:rsid w:val="001E7E1F"/>
    <w:rsid w:val="001F06E6"/>
    <w:rsid w:val="001F2B48"/>
    <w:rsid w:val="001F41D4"/>
    <w:rsid w:val="001F5CC3"/>
    <w:rsid w:val="002002C0"/>
    <w:rsid w:val="0020569D"/>
    <w:rsid w:val="00206388"/>
    <w:rsid w:val="00206502"/>
    <w:rsid w:val="00206A6C"/>
    <w:rsid w:val="00211EFB"/>
    <w:rsid w:val="00213673"/>
    <w:rsid w:val="00214B40"/>
    <w:rsid w:val="00216709"/>
    <w:rsid w:val="00223CEA"/>
    <w:rsid w:val="002240EA"/>
    <w:rsid w:val="00224E6F"/>
    <w:rsid w:val="00225FE0"/>
    <w:rsid w:val="002305DF"/>
    <w:rsid w:val="00230E9A"/>
    <w:rsid w:val="00231E91"/>
    <w:rsid w:val="00233AA1"/>
    <w:rsid w:val="002365B8"/>
    <w:rsid w:val="00237B1F"/>
    <w:rsid w:val="002411BD"/>
    <w:rsid w:val="0025273E"/>
    <w:rsid w:val="002538B8"/>
    <w:rsid w:val="00254BE3"/>
    <w:rsid w:val="00255C30"/>
    <w:rsid w:val="002623B8"/>
    <w:rsid w:val="00262426"/>
    <w:rsid w:val="00267A17"/>
    <w:rsid w:val="00267D41"/>
    <w:rsid w:val="002735A9"/>
    <w:rsid w:val="002735D1"/>
    <w:rsid w:val="002754FF"/>
    <w:rsid w:val="0028008F"/>
    <w:rsid w:val="002830F4"/>
    <w:rsid w:val="00283B58"/>
    <w:rsid w:val="002853AA"/>
    <w:rsid w:val="0028638B"/>
    <w:rsid w:val="00286878"/>
    <w:rsid w:val="00292771"/>
    <w:rsid w:val="00293DD8"/>
    <w:rsid w:val="00296CB2"/>
    <w:rsid w:val="0029736D"/>
    <w:rsid w:val="002A0120"/>
    <w:rsid w:val="002A1647"/>
    <w:rsid w:val="002A4480"/>
    <w:rsid w:val="002A5406"/>
    <w:rsid w:val="002A7294"/>
    <w:rsid w:val="002A7499"/>
    <w:rsid w:val="002B1B37"/>
    <w:rsid w:val="002B1F31"/>
    <w:rsid w:val="002B2F6E"/>
    <w:rsid w:val="002B4D56"/>
    <w:rsid w:val="002B6854"/>
    <w:rsid w:val="002B77D5"/>
    <w:rsid w:val="002C0082"/>
    <w:rsid w:val="002C1CFB"/>
    <w:rsid w:val="002C2680"/>
    <w:rsid w:val="002C5052"/>
    <w:rsid w:val="002C7A06"/>
    <w:rsid w:val="002D0994"/>
    <w:rsid w:val="002D174F"/>
    <w:rsid w:val="002D2B0F"/>
    <w:rsid w:val="002D2E19"/>
    <w:rsid w:val="002D4A69"/>
    <w:rsid w:val="002D6194"/>
    <w:rsid w:val="002E0296"/>
    <w:rsid w:val="002E067F"/>
    <w:rsid w:val="002E2329"/>
    <w:rsid w:val="002E39BD"/>
    <w:rsid w:val="002F0B1B"/>
    <w:rsid w:val="002F5910"/>
    <w:rsid w:val="002F5DA6"/>
    <w:rsid w:val="002F62B6"/>
    <w:rsid w:val="002F68D3"/>
    <w:rsid w:val="002F7E88"/>
    <w:rsid w:val="003005EB"/>
    <w:rsid w:val="0030316E"/>
    <w:rsid w:val="00304D5A"/>
    <w:rsid w:val="00304DB8"/>
    <w:rsid w:val="00310A9A"/>
    <w:rsid w:val="003125AC"/>
    <w:rsid w:val="00313B66"/>
    <w:rsid w:val="00316D1A"/>
    <w:rsid w:val="003221FB"/>
    <w:rsid w:val="00327270"/>
    <w:rsid w:val="00330261"/>
    <w:rsid w:val="00330F8D"/>
    <w:rsid w:val="003320AC"/>
    <w:rsid w:val="003379CC"/>
    <w:rsid w:val="003417B8"/>
    <w:rsid w:val="003425F8"/>
    <w:rsid w:val="00344770"/>
    <w:rsid w:val="003451ED"/>
    <w:rsid w:val="00345AB8"/>
    <w:rsid w:val="0034795F"/>
    <w:rsid w:val="00347F9E"/>
    <w:rsid w:val="003508C6"/>
    <w:rsid w:val="00351377"/>
    <w:rsid w:val="00351464"/>
    <w:rsid w:val="003523FC"/>
    <w:rsid w:val="00353F06"/>
    <w:rsid w:val="00354579"/>
    <w:rsid w:val="00355D58"/>
    <w:rsid w:val="0035660C"/>
    <w:rsid w:val="00362C9B"/>
    <w:rsid w:val="00363121"/>
    <w:rsid w:val="00364968"/>
    <w:rsid w:val="00365C75"/>
    <w:rsid w:val="0036648B"/>
    <w:rsid w:val="003669B1"/>
    <w:rsid w:val="003676BB"/>
    <w:rsid w:val="003703E1"/>
    <w:rsid w:val="00371510"/>
    <w:rsid w:val="00377157"/>
    <w:rsid w:val="00377BEC"/>
    <w:rsid w:val="00385579"/>
    <w:rsid w:val="00387E64"/>
    <w:rsid w:val="003900B0"/>
    <w:rsid w:val="0039258B"/>
    <w:rsid w:val="003928DE"/>
    <w:rsid w:val="00394149"/>
    <w:rsid w:val="003950BF"/>
    <w:rsid w:val="0039656B"/>
    <w:rsid w:val="003973AC"/>
    <w:rsid w:val="003A07AB"/>
    <w:rsid w:val="003A1E0A"/>
    <w:rsid w:val="003A43CC"/>
    <w:rsid w:val="003A733F"/>
    <w:rsid w:val="003A7677"/>
    <w:rsid w:val="003B0DF8"/>
    <w:rsid w:val="003B27DD"/>
    <w:rsid w:val="003B2DF0"/>
    <w:rsid w:val="003B5030"/>
    <w:rsid w:val="003B724A"/>
    <w:rsid w:val="003B7A12"/>
    <w:rsid w:val="003C05C2"/>
    <w:rsid w:val="003C153A"/>
    <w:rsid w:val="003C31D1"/>
    <w:rsid w:val="003C5D20"/>
    <w:rsid w:val="003C7681"/>
    <w:rsid w:val="003D4BDE"/>
    <w:rsid w:val="003D5375"/>
    <w:rsid w:val="003E1CA6"/>
    <w:rsid w:val="003E5553"/>
    <w:rsid w:val="003E7F35"/>
    <w:rsid w:val="003F0301"/>
    <w:rsid w:val="003F0943"/>
    <w:rsid w:val="003F1BF5"/>
    <w:rsid w:val="003F252F"/>
    <w:rsid w:val="003F3ADB"/>
    <w:rsid w:val="00400CFC"/>
    <w:rsid w:val="0040316B"/>
    <w:rsid w:val="00405441"/>
    <w:rsid w:val="0040636F"/>
    <w:rsid w:val="00407538"/>
    <w:rsid w:val="00410575"/>
    <w:rsid w:val="00414C61"/>
    <w:rsid w:val="004162C0"/>
    <w:rsid w:val="00420DCC"/>
    <w:rsid w:val="00421161"/>
    <w:rsid w:val="00422216"/>
    <w:rsid w:val="00423230"/>
    <w:rsid w:val="004242C9"/>
    <w:rsid w:val="00424EA6"/>
    <w:rsid w:val="00425C7B"/>
    <w:rsid w:val="0042686C"/>
    <w:rsid w:val="00427507"/>
    <w:rsid w:val="00430A91"/>
    <w:rsid w:val="00432C99"/>
    <w:rsid w:val="0043793B"/>
    <w:rsid w:val="004415E5"/>
    <w:rsid w:val="00441DE6"/>
    <w:rsid w:val="00442099"/>
    <w:rsid w:val="00444FEB"/>
    <w:rsid w:val="004475F6"/>
    <w:rsid w:val="004478AF"/>
    <w:rsid w:val="004515B6"/>
    <w:rsid w:val="004544E2"/>
    <w:rsid w:val="00454A1D"/>
    <w:rsid w:val="00454AE1"/>
    <w:rsid w:val="004572DD"/>
    <w:rsid w:val="00460C07"/>
    <w:rsid w:val="0046146D"/>
    <w:rsid w:val="004640E1"/>
    <w:rsid w:val="004669B3"/>
    <w:rsid w:val="004801D6"/>
    <w:rsid w:val="004801E1"/>
    <w:rsid w:val="0048059C"/>
    <w:rsid w:val="00481007"/>
    <w:rsid w:val="00482AC2"/>
    <w:rsid w:val="00485018"/>
    <w:rsid w:val="0048665F"/>
    <w:rsid w:val="004922AE"/>
    <w:rsid w:val="00493941"/>
    <w:rsid w:val="00493C77"/>
    <w:rsid w:val="0049437E"/>
    <w:rsid w:val="0049569D"/>
    <w:rsid w:val="00497407"/>
    <w:rsid w:val="004A0910"/>
    <w:rsid w:val="004A0ED4"/>
    <w:rsid w:val="004A2747"/>
    <w:rsid w:val="004A510B"/>
    <w:rsid w:val="004A65DA"/>
    <w:rsid w:val="004A6BE2"/>
    <w:rsid w:val="004A732A"/>
    <w:rsid w:val="004B3453"/>
    <w:rsid w:val="004B3DD8"/>
    <w:rsid w:val="004B74B0"/>
    <w:rsid w:val="004B7BBC"/>
    <w:rsid w:val="004C0B5D"/>
    <w:rsid w:val="004C368B"/>
    <w:rsid w:val="004C445A"/>
    <w:rsid w:val="004C50BC"/>
    <w:rsid w:val="004C5975"/>
    <w:rsid w:val="004C645D"/>
    <w:rsid w:val="004D136C"/>
    <w:rsid w:val="004D3D76"/>
    <w:rsid w:val="004D4FA5"/>
    <w:rsid w:val="004D6D26"/>
    <w:rsid w:val="004E0E4C"/>
    <w:rsid w:val="004E7D99"/>
    <w:rsid w:val="004F0724"/>
    <w:rsid w:val="004F2332"/>
    <w:rsid w:val="004F5042"/>
    <w:rsid w:val="004F7A07"/>
    <w:rsid w:val="00502397"/>
    <w:rsid w:val="00502A41"/>
    <w:rsid w:val="00502D34"/>
    <w:rsid w:val="00502F46"/>
    <w:rsid w:val="0050301D"/>
    <w:rsid w:val="005031F9"/>
    <w:rsid w:val="005102F5"/>
    <w:rsid w:val="00511C84"/>
    <w:rsid w:val="00513FDA"/>
    <w:rsid w:val="00515897"/>
    <w:rsid w:val="005173F8"/>
    <w:rsid w:val="00522E4B"/>
    <w:rsid w:val="005239E0"/>
    <w:rsid w:val="0052456F"/>
    <w:rsid w:val="005246B3"/>
    <w:rsid w:val="005248AA"/>
    <w:rsid w:val="00524D72"/>
    <w:rsid w:val="005256C0"/>
    <w:rsid w:val="00527FD1"/>
    <w:rsid w:val="00530038"/>
    <w:rsid w:val="005312A5"/>
    <w:rsid w:val="005331EB"/>
    <w:rsid w:val="00534E60"/>
    <w:rsid w:val="00535572"/>
    <w:rsid w:val="00540229"/>
    <w:rsid w:val="00540483"/>
    <w:rsid w:val="00541F75"/>
    <w:rsid w:val="005452D3"/>
    <w:rsid w:val="00545A3F"/>
    <w:rsid w:val="00550DD6"/>
    <w:rsid w:val="00553699"/>
    <w:rsid w:val="00554C3D"/>
    <w:rsid w:val="0056241B"/>
    <w:rsid w:val="00564D71"/>
    <w:rsid w:val="00565502"/>
    <w:rsid w:val="00565907"/>
    <w:rsid w:val="00565D02"/>
    <w:rsid w:val="005666C1"/>
    <w:rsid w:val="0057405B"/>
    <w:rsid w:val="00574694"/>
    <w:rsid w:val="00574BE5"/>
    <w:rsid w:val="005758E1"/>
    <w:rsid w:val="00575F85"/>
    <w:rsid w:val="005814B0"/>
    <w:rsid w:val="005845A4"/>
    <w:rsid w:val="005852AE"/>
    <w:rsid w:val="00586E74"/>
    <w:rsid w:val="00587A6F"/>
    <w:rsid w:val="00587FB8"/>
    <w:rsid w:val="005902ED"/>
    <w:rsid w:val="0059145D"/>
    <w:rsid w:val="005940D9"/>
    <w:rsid w:val="00595AA7"/>
    <w:rsid w:val="00596728"/>
    <w:rsid w:val="00597BC1"/>
    <w:rsid w:val="00597C58"/>
    <w:rsid w:val="005A02D2"/>
    <w:rsid w:val="005A0F2C"/>
    <w:rsid w:val="005A2E68"/>
    <w:rsid w:val="005A2F16"/>
    <w:rsid w:val="005A4815"/>
    <w:rsid w:val="005B09BF"/>
    <w:rsid w:val="005B0E9D"/>
    <w:rsid w:val="005B35BE"/>
    <w:rsid w:val="005B4180"/>
    <w:rsid w:val="005B4A90"/>
    <w:rsid w:val="005B54A4"/>
    <w:rsid w:val="005B629A"/>
    <w:rsid w:val="005B6C24"/>
    <w:rsid w:val="005C1E63"/>
    <w:rsid w:val="005C3723"/>
    <w:rsid w:val="005C5D05"/>
    <w:rsid w:val="005C613E"/>
    <w:rsid w:val="005C6A22"/>
    <w:rsid w:val="005D62EF"/>
    <w:rsid w:val="005D771E"/>
    <w:rsid w:val="005E3533"/>
    <w:rsid w:val="005E6A4C"/>
    <w:rsid w:val="005F0B7C"/>
    <w:rsid w:val="005F1BDE"/>
    <w:rsid w:val="005F283C"/>
    <w:rsid w:val="005F692E"/>
    <w:rsid w:val="005F718E"/>
    <w:rsid w:val="005F7C98"/>
    <w:rsid w:val="00602879"/>
    <w:rsid w:val="006054E0"/>
    <w:rsid w:val="0060562B"/>
    <w:rsid w:val="0060675C"/>
    <w:rsid w:val="006078E6"/>
    <w:rsid w:val="00614011"/>
    <w:rsid w:val="00616D27"/>
    <w:rsid w:val="00620459"/>
    <w:rsid w:val="0062239E"/>
    <w:rsid w:val="00625108"/>
    <w:rsid w:val="00625855"/>
    <w:rsid w:val="00626574"/>
    <w:rsid w:val="00630819"/>
    <w:rsid w:val="00631121"/>
    <w:rsid w:val="00634064"/>
    <w:rsid w:val="006372D5"/>
    <w:rsid w:val="006420EB"/>
    <w:rsid w:val="006421F9"/>
    <w:rsid w:val="00642B71"/>
    <w:rsid w:val="006439F1"/>
    <w:rsid w:val="006449FA"/>
    <w:rsid w:val="0065692A"/>
    <w:rsid w:val="00656A01"/>
    <w:rsid w:val="00657882"/>
    <w:rsid w:val="00660442"/>
    <w:rsid w:val="00660F3F"/>
    <w:rsid w:val="006627B9"/>
    <w:rsid w:val="006647E6"/>
    <w:rsid w:val="00664805"/>
    <w:rsid w:val="0066684A"/>
    <w:rsid w:val="00667FA9"/>
    <w:rsid w:val="00670F0E"/>
    <w:rsid w:val="006712AA"/>
    <w:rsid w:val="00673082"/>
    <w:rsid w:val="00674C80"/>
    <w:rsid w:val="006773E3"/>
    <w:rsid w:val="00677E8C"/>
    <w:rsid w:val="00683BFF"/>
    <w:rsid w:val="006857B5"/>
    <w:rsid w:val="00687FD8"/>
    <w:rsid w:val="00691242"/>
    <w:rsid w:val="00693468"/>
    <w:rsid w:val="006A1D85"/>
    <w:rsid w:val="006A391F"/>
    <w:rsid w:val="006A5044"/>
    <w:rsid w:val="006A5C08"/>
    <w:rsid w:val="006A5E4A"/>
    <w:rsid w:val="006B0564"/>
    <w:rsid w:val="006B143B"/>
    <w:rsid w:val="006B4792"/>
    <w:rsid w:val="006B7E71"/>
    <w:rsid w:val="006C1BAA"/>
    <w:rsid w:val="006C4D28"/>
    <w:rsid w:val="006C517A"/>
    <w:rsid w:val="006C55B1"/>
    <w:rsid w:val="006C5A56"/>
    <w:rsid w:val="006C5ADC"/>
    <w:rsid w:val="006C70EE"/>
    <w:rsid w:val="006D0CE8"/>
    <w:rsid w:val="006D1C8C"/>
    <w:rsid w:val="006D2164"/>
    <w:rsid w:val="006D63EE"/>
    <w:rsid w:val="006D65C1"/>
    <w:rsid w:val="006D65C8"/>
    <w:rsid w:val="006D759B"/>
    <w:rsid w:val="006D78AD"/>
    <w:rsid w:val="006E0704"/>
    <w:rsid w:val="006E341B"/>
    <w:rsid w:val="006E3B55"/>
    <w:rsid w:val="006F2CC0"/>
    <w:rsid w:val="006F594B"/>
    <w:rsid w:val="006F67C7"/>
    <w:rsid w:val="006F70E5"/>
    <w:rsid w:val="00700577"/>
    <w:rsid w:val="007006BF"/>
    <w:rsid w:val="00701ACF"/>
    <w:rsid w:val="0070472A"/>
    <w:rsid w:val="007057F4"/>
    <w:rsid w:val="00706DC1"/>
    <w:rsid w:val="00706F5D"/>
    <w:rsid w:val="00707B37"/>
    <w:rsid w:val="0071113D"/>
    <w:rsid w:val="0071157E"/>
    <w:rsid w:val="007129BE"/>
    <w:rsid w:val="00712C2A"/>
    <w:rsid w:val="00714F94"/>
    <w:rsid w:val="0071770B"/>
    <w:rsid w:val="00720EF7"/>
    <w:rsid w:val="00722248"/>
    <w:rsid w:val="00722801"/>
    <w:rsid w:val="00722C3A"/>
    <w:rsid w:val="00722F92"/>
    <w:rsid w:val="0072332B"/>
    <w:rsid w:val="00725ED9"/>
    <w:rsid w:val="0072671E"/>
    <w:rsid w:val="00727EEE"/>
    <w:rsid w:val="00736E1C"/>
    <w:rsid w:val="00737172"/>
    <w:rsid w:val="00747CBD"/>
    <w:rsid w:val="00747DEE"/>
    <w:rsid w:val="0075147A"/>
    <w:rsid w:val="007528E1"/>
    <w:rsid w:val="00752CDD"/>
    <w:rsid w:val="0075391D"/>
    <w:rsid w:val="00753FDC"/>
    <w:rsid w:val="007541D3"/>
    <w:rsid w:val="0075472E"/>
    <w:rsid w:val="007557A0"/>
    <w:rsid w:val="00756A5E"/>
    <w:rsid w:val="00756ECE"/>
    <w:rsid w:val="0075711B"/>
    <w:rsid w:val="0075714A"/>
    <w:rsid w:val="007603DB"/>
    <w:rsid w:val="00760FFB"/>
    <w:rsid w:val="00762BAB"/>
    <w:rsid w:val="0076636E"/>
    <w:rsid w:val="00766B2A"/>
    <w:rsid w:val="007677D5"/>
    <w:rsid w:val="00767F0A"/>
    <w:rsid w:val="00771DB7"/>
    <w:rsid w:val="007765CE"/>
    <w:rsid w:val="00776F03"/>
    <w:rsid w:val="00776F56"/>
    <w:rsid w:val="00777F8F"/>
    <w:rsid w:val="007815E7"/>
    <w:rsid w:val="0078325A"/>
    <w:rsid w:val="007835A7"/>
    <w:rsid w:val="00790F93"/>
    <w:rsid w:val="00791E45"/>
    <w:rsid w:val="00791F8E"/>
    <w:rsid w:val="007929CA"/>
    <w:rsid w:val="007940D8"/>
    <w:rsid w:val="00794C0B"/>
    <w:rsid w:val="0079690D"/>
    <w:rsid w:val="00797C14"/>
    <w:rsid w:val="007A03E5"/>
    <w:rsid w:val="007B0CEE"/>
    <w:rsid w:val="007B3570"/>
    <w:rsid w:val="007B3BE6"/>
    <w:rsid w:val="007B773B"/>
    <w:rsid w:val="007B7A34"/>
    <w:rsid w:val="007C0AC0"/>
    <w:rsid w:val="007C5E5E"/>
    <w:rsid w:val="007C6EFB"/>
    <w:rsid w:val="007C715D"/>
    <w:rsid w:val="007D069C"/>
    <w:rsid w:val="007D4E10"/>
    <w:rsid w:val="007D6461"/>
    <w:rsid w:val="007D7A50"/>
    <w:rsid w:val="007D7C10"/>
    <w:rsid w:val="007E0752"/>
    <w:rsid w:val="007E2F09"/>
    <w:rsid w:val="007F154F"/>
    <w:rsid w:val="007F1B3E"/>
    <w:rsid w:val="007F2BF5"/>
    <w:rsid w:val="007F3651"/>
    <w:rsid w:val="00806E83"/>
    <w:rsid w:val="00807B2D"/>
    <w:rsid w:val="0081351C"/>
    <w:rsid w:val="008139C8"/>
    <w:rsid w:val="0082108B"/>
    <w:rsid w:val="00821316"/>
    <w:rsid w:val="00825059"/>
    <w:rsid w:val="00825A1B"/>
    <w:rsid w:val="00827DF4"/>
    <w:rsid w:val="00833C72"/>
    <w:rsid w:val="00834C60"/>
    <w:rsid w:val="00840F8F"/>
    <w:rsid w:val="008414B8"/>
    <w:rsid w:val="00841ECD"/>
    <w:rsid w:val="00843175"/>
    <w:rsid w:val="008437D1"/>
    <w:rsid w:val="00844B66"/>
    <w:rsid w:val="008456E0"/>
    <w:rsid w:val="00847573"/>
    <w:rsid w:val="00850CB6"/>
    <w:rsid w:val="008551FE"/>
    <w:rsid w:val="00855768"/>
    <w:rsid w:val="008575F7"/>
    <w:rsid w:val="00864852"/>
    <w:rsid w:val="00866FBC"/>
    <w:rsid w:val="008670BB"/>
    <w:rsid w:val="0086739D"/>
    <w:rsid w:val="00870464"/>
    <w:rsid w:val="00871AB7"/>
    <w:rsid w:val="00875006"/>
    <w:rsid w:val="008755D9"/>
    <w:rsid w:val="00875853"/>
    <w:rsid w:val="00876D5E"/>
    <w:rsid w:val="00881BE5"/>
    <w:rsid w:val="00881C02"/>
    <w:rsid w:val="00881EF3"/>
    <w:rsid w:val="00883980"/>
    <w:rsid w:val="008861AA"/>
    <w:rsid w:val="00886A3C"/>
    <w:rsid w:val="0089610D"/>
    <w:rsid w:val="00896A83"/>
    <w:rsid w:val="008A0B9C"/>
    <w:rsid w:val="008A0F4C"/>
    <w:rsid w:val="008A0F8C"/>
    <w:rsid w:val="008A202C"/>
    <w:rsid w:val="008A4688"/>
    <w:rsid w:val="008A5B72"/>
    <w:rsid w:val="008A62DE"/>
    <w:rsid w:val="008B054B"/>
    <w:rsid w:val="008B14B6"/>
    <w:rsid w:val="008B19BE"/>
    <w:rsid w:val="008B48A7"/>
    <w:rsid w:val="008B48D0"/>
    <w:rsid w:val="008C12FC"/>
    <w:rsid w:val="008C1674"/>
    <w:rsid w:val="008C33C8"/>
    <w:rsid w:val="008C5921"/>
    <w:rsid w:val="008C67AB"/>
    <w:rsid w:val="008C6CD0"/>
    <w:rsid w:val="008D1893"/>
    <w:rsid w:val="008D2D35"/>
    <w:rsid w:val="008D3C39"/>
    <w:rsid w:val="008D3D07"/>
    <w:rsid w:val="008D46D3"/>
    <w:rsid w:val="008E06D5"/>
    <w:rsid w:val="008E2ACE"/>
    <w:rsid w:val="008F3CB1"/>
    <w:rsid w:val="008F63AE"/>
    <w:rsid w:val="008F63BB"/>
    <w:rsid w:val="008F6AC6"/>
    <w:rsid w:val="00900035"/>
    <w:rsid w:val="009046FF"/>
    <w:rsid w:val="00906280"/>
    <w:rsid w:val="00907F09"/>
    <w:rsid w:val="00913B3E"/>
    <w:rsid w:val="00914522"/>
    <w:rsid w:val="00914A03"/>
    <w:rsid w:val="00916D0A"/>
    <w:rsid w:val="0091721F"/>
    <w:rsid w:val="00920B80"/>
    <w:rsid w:val="00922C32"/>
    <w:rsid w:val="00922CD8"/>
    <w:rsid w:val="009233F0"/>
    <w:rsid w:val="009254A3"/>
    <w:rsid w:val="009305FC"/>
    <w:rsid w:val="009316A5"/>
    <w:rsid w:val="00932117"/>
    <w:rsid w:val="00933EA5"/>
    <w:rsid w:val="00935CBD"/>
    <w:rsid w:val="00936FCE"/>
    <w:rsid w:val="009373FA"/>
    <w:rsid w:val="00937947"/>
    <w:rsid w:val="009421C4"/>
    <w:rsid w:val="00943209"/>
    <w:rsid w:val="00944E43"/>
    <w:rsid w:val="0095347A"/>
    <w:rsid w:val="00953839"/>
    <w:rsid w:val="00953E86"/>
    <w:rsid w:val="0095409C"/>
    <w:rsid w:val="009543D8"/>
    <w:rsid w:val="00955651"/>
    <w:rsid w:val="00956894"/>
    <w:rsid w:val="00957067"/>
    <w:rsid w:val="009573C0"/>
    <w:rsid w:val="009604FF"/>
    <w:rsid w:val="009628D0"/>
    <w:rsid w:val="009650A7"/>
    <w:rsid w:val="009668CA"/>
    <w:rsid w:val="0097198E"/>
    <w:rsid w:val="00974CD4"/>
    <w:rsid w:val="00976092"/>
    <w:rsid w:val="00976B2C"/>
    <w:rsid w:val="00977036"/>
    <w:rsid w:val="00980DC3"/>
    <w:rsid w:val="00982580"/>
    <w:rsid w:val="00985949"/>
    <w:rsid w:val="00985B41"/>
    <w:rsid w:val="00985FC8"/>
    <w:rsid w:val="009903DB"/>
    <w:rsid w:val="009925B4"/>
    <w:rsid w:val="00992BB4"/>
    <w:rsid w:val="00994909"/>
    <w:rsid w:val="009957B7"/>
    <w:rsid w:val="009960B2"/>
    <w:rsid w:val="00996705"/>
    <w:rsid w:val="00997D13"/>
    <w:rsid w:val="009A0107"/>
    <w:rsid w:val="009A1764"/>
    <w:rsid w:val="009A22AF"/>
    <w:rsid w:val="009A345A"/>
    <w:rsid w:val="009A42B0"/>
    <w:rsid w:val="009A4AA5"/>
    <w:rsid w:val="009A6788"/>
    <w:rsid w:val="009A68AA"/>
    <w:rsid w:val="009A68AE"/>
    <w:rsid w:val="009A77BE"/>
    <w:rsid w:val="009B2639"/>
    <w:rsid w:val="009B2726"/>
    <w:rsid w:val="009B4E14"/>
    <w:rsid w:val="009B63D0"/>
    <w:rsid w:val="009B6879"/>
    <w:rsid w:val="009C2EF0"/>
    <w:rsid w:val="009C4E06"/>
    <w:rsid w:val="009C53A1"/>
    <w:rsid w:val="009C5534"/>
    <w:rsid w:val="009C72A8"/>
    <w:rsid w:val="009D0D40"/>
    <w:rsid w:val="009D302F"/>
    <w:rsid w:val="009D552A"/>
    <w:rsid w:val="009D7112"/>
    <w:rsid w:val="009E4F02"/>
    <w:rsid w:val="009F0103"/>
    <w:rsid w:val="009F08E5"/>
    <w:rsid w:val="009F127B"/>
    <w:rsid w:val="009F3D23"/>
    <w:rsid w:val="009F590B"/>
    <w:rsid w:val="009F67D4"/>
    <w:rsid w:val="009F73EC"/>
    <w:rsid w:val="00A006CD"/>
    <w:rsid w:val="00A0257D"/>
    <w:rsid w:val="00A06C2A"/>
    <w:rsid w:val="00A0754D"/>
    <w:rsid w:val="00A11260"/>
    <w:rsid w:val="00A16C74"/>
    <w:rsid w:val="00A17B04"/>
    <w:rsid w:val="00A17FB1"/>
    <w:rsid w:val="00A2048B"/>
    <w:rsid w:val="00A22D11"/>
    <w:rsid w:val="00A23F35"/>
    <w:rsid w:val="00A24571"/>
    <w:rsid w:val="00A24A63"/>
    <w:rsid w:val="00A319FD"/>
    <w:rsid w:val="00A320C1"/>
    <w:rsid w:val="00A32ACF"/>
    <w:rsid w:val="00A3321E"/>
    <w:rsid w:val="00A34180"/>
    <w:rsid w:val="00A34969"/>
    <w:rsid w:val="00A3786A"/>
    <w:rsid w:val="00A4097A"/>
    <w:rsid w:val="00A40AA3"/>
    <w:rsid w:val="00A431C6"/>
    <w:rsid w:val="00A4379A"/>
    <w:rsid w:val="00A43C82"/>
    <w:rsid w:val="00A43F45"/>
    <w:rsid w:val="00A459FA"/>
    <w:rsid w:val="00A5158B"/>
    <w:rsid w:val="00A519B0"/>
    <w:rsid w:val="00A51A32"/>
    <w:rsid w:val="00A521FE"/>
    <w:rsid w:val="00A526FA"/>
    <w:rsid w:val="00A55B56"/>
    <w:rsid w:val="00A573B0"/>
    <w:rsid w:val="00A5786D"/>
    <w:rsid w:val="00A61186"/>
    <w:rsid w:val="00A6168A"/>
    <w:rsid w:val="00A61B0E"/>
    <w:rsid w:val="00A61C4E"/>
    <w:rsid w:val="00A62970"/>
    <w:rsid w:val="00A630DC"/>
    <w:rsid w:val="00A6337C"/>
    <w:rsid w:val="00A633E6"/>
    <w:rsid w:val="00A655F5"/>
    <w:rsid w:val="00A656C1"/>
    <w:rsid w:val="00A67C96"/>
    <w:rsid w:val="00A71201"/>
    <w:rsid w:val="00A72CEF"/>
    <w:rsid w:val="00A73408"/>
    <w:rsid w:val="00A7723A"/>
    <w:rsid w:val="00A77665"/>
    <w:rsid w:val="00A813C4"/>
    <w:rsid w:val="00A84F15"/>
    <w:rsid w:val="00A92E22"/>
    <w:rsid w:val="00A94FA9"/>
    <w:rsid w:val="00A96663"/>
    <w:rsid w:val="00A97C71"/>
    <w:rsid w:val="00AA09CF"/>
    <w:rsid w:val="00AA0B58"/>
    <w:rsid w:val="00AA291E"/>
    <w:rsid w:val="00AA5300"/>
    <w:rsid w:val="00AA6783"/>
    <w:rsid w:val="00AA7F46"/>
    <w:rsid w:val="00AB0215"/>
    <w:rsid w:val="00AB53DB"/>
    <w:rsid w:val="00AB5676"/>
    <w:rsid w:val="00AB72C9"/>
    <w:rsid w:val="00AC33EE"/>
    <w:rsid w:val="00AC3D29"/>
    <w:rsid w:val="00AC48C0"/>
    <w:rsid w:val="00AC4933"/>
    <w:rsid w:val="00AC5901"/>
    <w:rsid w:val="00AD3A09"/>
    <w:rsid w:val="00AD604E"/>
    <w:rsid w:val="00AD74B6"/>
    <w:rsid w:val="00AE1E11"/>
    <w:rsid w:val="00AE3185"/>
    <w:rsid w:val="00AE4CC3"/>
    <w:rsid w:val="00AF36F1"/>
    <w:rsid w:val="00AF785A"/>
    <w:rsid w:val="00B00BAB"/>
    <w:rsid w:val="00B0159E"/>
    <w:rsid w:val="00B02184"/>
    <w:rsid w:val="00B029A7"/>
    <w:rsid w:val="00B048AA"/>
    <w:rsid w:val="00B048ED"/>
    <w:rsid w:val="00B0518D"/>
    <w:rsid w:val="00B11649"/>
    <w:rsid w:val="00B125B4"/>
    <w:rsid w:val="00B13903"/>
    <w:rsid w:val="00B1493B"/>
    <w:rsid w:val="00B20A0D"/>
    <w:rsid w:val="00B237DD"/>
    <w:rsid w:val="00B242CC"/>
    <w:rsid w:val="00B321EC"/>
    <w:rsid w:val="00B323AE"/>
    <w:rsid w:val="00B3393B"/>
    <w:rsid w:val="00B41589"/>
    <w:rsid w:val="00B43296"/>
    <w:rsid w:val="00B4482F"/>
    <w:rsid w:val="00B471A0"/>
    <w:rsid w:val="00B473C0"/>
    <w:rsid w:val="00B517E3"/>
    <w:rsid w:val="00B51DC3"/>
    <w:rsid w:val="00B551E1"/>
    <w:rsid w:val="00B55DCD"/>
    <w:rsid w:val="00B57381"/>
    <w:rsid w:val="00B603F8"/>
    <w:rsid w:val="00B60C22"/>
    <w:rsid w:val="00B61044"/>
    <w:rsid w:val="00B6191B"/>
    <w:rsid w:val="00B63F70"/>
    <w:rsid w:val="00B6406A"/>
    <w:rsid w:val="00B7095C"/>
    <w:rsid w:val="00B7385F"/>
    <w:rsid w:val="00B7651A"/>
    <w:rsid w:val="00B8345B"/>
    <w:rsid w:val="00B83E05"/>
    <w:rsid w:val="00B931A6"/>
    <w:rsid w:val="00B94C41"/>
    <w:rsid w:val="00BA1FD6"/>
    <w:rsid w:val="00BA6981"/>
    <w:rsid w:val="00BB00FA"/>
    <w:rsid w:val="00BB3BDB"/>
    <w:rsid w:val="00BB4CF5"/>
    <w:rsid w:val="00BB535F"/>
    <w:rsid w:val="00BB5A8C"/>
    <w:rsid w:val="00BB6DC8"/>
    <w:rsid w:val="00BC13CB"/>
    <w:rsid w:val="00BC157D"/>
    <w:rsid w:val="00BC3CF1"/>
    <w:rsid w:val="00BC42E0"/>
    <w:rsid w:val="00BC485A"/>
    <w:rsid w:val="00BC582B"/>
    <w:rsid w:val="00BC59D9"/>
    <w:rsid w:val="00BC7A63"/>
    <w:rsid w:val="00BD355D"/>
    <w:rsid w:val="00BD390B"/>
    <w:rsid w:val="00BD3C8F"/>
    <w:rsid w:val="00BD458F"/>
    <w:rsid w:val="00BD481C"/>
    <w:rsid w:val="00BD6B52"/>
    <w:rsid w:val="00BE4A64"/>
    <w:rsid w:val="00BE7416"/>
    <w:rsid w:val="00BF1209"/>
    <w:rsid w:val="00BF31CC"/>
    <w:rsid w:val="00BF39D3"/>
    <w:rsid w:val="00BF43BD"/>
    <w:rsid w:val="00BF4956"/>
    <w:rsid w:val="00C017B2"/>
    <w:rsid w:val="00C018B8"/>
    <w:rsid w:val="00C02C5D"/>
    <w:rsid w:val="00C057ED"/>
    <w:rsid w:val="00C06256"/>
    <w:rsid w:val="00C1222E"/>
    <w:rsid w:val="00C12EC9"/>
    <w:rsid w:val="00C1356E"/>
    <w:rsid w:val="00C14E27"/>
    <w:rsid w:val="00C15B6E"/>
    <w:rsid w:val="00C15D95"/>
    <w:rsid w:val="00C16152"/>
    <w:rsid w:val="00C16A4D"/>
    <w:rsid w:val="00C2088A"/>
    <w:rsid w:val="00C21270"/>
    <w:rsid w:val="00C218CE"/>
    <w:rsid w:val="00C23E28"/>
    <w:rsid w:val="00C24EDB"/>
    <w:rsid w:val="00C25489"/>
    <w:rsid w:val="00C300A1"/>
    <w:rsid w:val="00C306F5"/>
    <w:rsid w:val="00C31552"/>
    <w:rsid w:val="00C34E2E"/>
    <w:rsid w:val="00C359FF"/>
    <w:rsid w:val="00C406CD"/>
    <w:rsid w:val="00C4237D"/>
    <w:rsid w:val="00C430C8"/>
    <w:rsid w:val="00C437F2"/>
    <w:rsid w:val="00C43D6B"/>
    <w:rsid w:val="00C4481C"/>
    <w:rsid w:val="00C456E6"/>
    <w:rsid w:val="00C45A80"/>
    <w:rsid w:val="00C51D72"/>
    <w:rsid w:val="00C55233"/>
    <w:rsid w:val="00C55C3D"/>
    <w:rsid w:val="00C56211"/>
    <w:rsid w:val="00C5691A"/>
    <w:rsid w:val="00C56A65"/>
    <w:rsid w:val="00C573E4"/>
    <w:rsid w:val="00C61A82"/>
    <w:rsid w:val="00C61DC4"/>
    <w:rsid w:val="00C66ABF"/>
    <w:rsid w:val="00C67A92"/>
    <w:rsid w:val="00C702F6"/>
    <w:rsid w:val="00C71872"/>
    <w:rsid w:val="00C747DD"/>
    <w:rsid w:val="00C74C44"/>
    <w:rsid w:val="00C75041"/>
    <w:rsid w:val="00C83F5E"/>
    <w:rsid w:val="00C840AA"/>
    <w:rsid w:val="00C85944"/>
    <w:rsid w:val="00C85979"/>
    <w:rsid w:val="00C861B9"/>
    <w:rsid w:val="00C868EE"/>
    <w:rsid w:val="00C8775E"/>
    <w:rsid w:val="00C87AE3"/>
    <w:rsid w:val="00CB3742"/>
    <w:rsid w:val="00CB3F24"/>
    <w:rsid w:val="00CB706B"/>
    <w:rsid w:val="00CB7FC1"/>
    <w:rsid w:val="00CC0159"/>
    <w:rsid w:val="00CC0220"/>
    <w:rsid w:val="00CC0752"/>
    <w:rsid w:val="00CC0988"/>
    <w:rsid w:val="00CC1D49"/>
    <w:rsid w:val="00CC35B1"/>
    <w:rsid w:val="00CC3FC5"/>
    <w:rsid w:val="00CC4748"/>
    <w:rsid w:val="00CC55A3"/>
    <w:rsid w:val="00CC5E27"/>
    <w:rsid w:val="00CC5FD4"/>
    <w:rsid w:val="00CC6E2B"/>
    <w:rsid w:val="00CC7273"/>
    <w:rsid w:val="00CC753C"/>
    <w:rsid w:val="00CD219B"/>
    <w:rsid w:val="00CD289A"/>
    <w:rsid w:val="00CD2E7E"/>
    <w:rsid w:val="00CD4442"/>
    <w:rsid w:val="00CD647A"/>
    <w:rsid w:val="00CD72EB"/>
    <w:rsid w:val="00CE152C"/>
    <w:rsid w:val="00CE2103"/>
    <w:rsid w:val="00CF0FDB"/>
    <w:rsid w:val="00CF14F4"/>
    <w:rsid w:val="00CF2139"/>
    <w:rsid w:val="00CF30D0"/>
    <w:rsid w:val="00CF480A"/>
    <w:rsid w:val="00CF6CCD"/>
    <w:rsid w:val="00D02829"/>
    <w:rsid w:val="00D06664"/>
    <w:rsid w:val="00D06B27"/>
    <w:rsid w:val="00D06FA1"/>
    <w:rsid w:val="00D0793C"/>
    <w:rsid w:val="00D11971"/>
    <w:rsid w:val="00D13251"/>
    <w:rsid w:val="00D16B8C"/>
    <w:rsid w:val="00D16D89"/>
    <w:rsid w:val="00D222B3"/>
    <w:rsid w:val="00D23F54"/>
    <w:rsid w:val="00D268F4"/>
    <w:rsid w:val="00D26D40"/>
    <w:rsid w:val="00D27112"/>
    <w:rsid w:val="00D302E8"/>
    <w:rsid w:val="00D30C47"/>
    <w:rsid w:val="00D30F8A"/>
    <w:rsid w:val="00D362FC"/>
    <w:rsid w:val="00D364E4"/>
    <w:rsid w:val="00D3691C"/>
    <w:rsid w:val="00D40F4A"/>
    <w:rsid w:val="00D416F0"/>
    <w:rsid w:val="00D42127"/>
    <w:rsid w:val="00D45A0A"/>
    <w:rsid w:val="00D5114D"/>
    <w:rsid w:val="00D524D4"/>
    <w:rsid w:val="00D52EE0"/>
    <w:rsid w:val="00D57CA9"/>
    <w:rsid w:val="00D60926"/>
    <w:rsid w:val="00D60C4E"/>
    <w:rsid w:val="00D63615"/>
    <w:rsid w:val="00D63748"/>
    <w:rsid w:val="00D65943"/>
    <w:rsid w:val="00D65F6D"/>
    <w:rsid w:val="00D662FF"/>
    <w:rsid w:val="00D676F0"/>
    <w:rsid w:val="00D67DBA"/>
    <w:rsid w:val="00D710BB"/>
    <w:rsid w:val="00D716D2"/>
    <w:rsid w:val="00D719A0"/>
    <w:rsid w:val="00D71C20"/>
    <w:rsid w:val="00D72255"/>
    <w:rsid w:val="00D726B6"/>
    <w:rsid w:val="00D74534"/>
    <w:rsid w:val="00D750F3"/>
    <w:rsid w:val="00D75FFC"/>
    <w:rsid w:val="00D762F7"/>
    <w:rsid w:val="00D80F14"/>
    <w:rsid w:val="00D821D5"/>
    <w:rsid w:val="00D83F57"/>
    <w:rsid w:val="00D841FB"/>
    <w:rsid w:val="00D86683"/>
    <w:rsid w:val="00D87A42"/>
    <w:rsid w:val="00D926F4"/>
    <w:rsid w:val="00D95E82"/>
    <w:rsid w:val="00DA2851"/>
    <w:rsid w:val="00DA2B27"/>
    <w:rsid w:val="00DA4CC8"/>
    <w:rsid w:val="00DA6B62"/>
    <w:rsid w:val="00DA75B3"/>
    <w:rsid w:val="00DB02F1"/>
    <w:rsid w:val="00DB1B86"/>
    <w:rsid w:val="00DB1BD4"/>
    <w:rsid w:val="00DB2ED8"/>
    <w:rsid w:val="00DB3D2D"/>
    <w:rsid w:val="00DB632C"/>
    <w:rsid w:val="00DB6436"/>
    <w:rsid w:val="00DB79BB"/>
    <w:rsid w:val="00DB7ECA"/>
    <w:rsid w:val="00DC21F8"/>
    <w:rsid w:val="00DC3980"/>
    <w:rsid w:val="00DC4D2D"/>
    <w:rsid w:val="00DC76D1"/>
    <w:rsid w:val="00DD0420"/>
    <w:rsid w:val="00DD2684"/>
    <w:rsid w:val="00DD2949"/>
    <w:rsid w:val="00DD3D90"/>
    <w:rsid w:val="00DE0222"/>
    <w:rsid w:val="00DE0F82"/>
    <w:rsid w:val="00DE110F"/>
    <w:rsid w:val="00DE321D"/>
    <w:rsid w:val="00DE44A2"/>
    <w:rsid w:val="00DE5C7D"/>
    <w:rsid w:val="00DE722E"/>
    <w:rsid w:val="00DF27B9"/>
    <w:rsid w:val="00DF3057"/>
    <w:rsid w:val="00DF5D86"/>
    <w:rsid w:val="00DF7BE5"/>
    <w:rsid w:val="00E0195B"/>
    <w:rsid w:val="00E01E44"/>
    <w:rsid w:val="00E021F9"/>
    <w:rsid w:val="00E06F7F"/>
    <w:rsid w:val="00E10090"/>
    <w:rsid w:val="00E126B5"/>
    <w:rsid w:val="00E1271E"/>
    <w:rsid w:val="00E1377F"/>
    <w:rsid w:val="00E13887"/>
    <w:rsid w:val="00E139E2"/>
    <w:rsid w:val="00E16A4E"/>
    <w:rsid w:val="00E16A9A"/>
    <w:rsid w:val="00E20132"/>
    <w:rsid w:val="00E263F0"/>
    <w:rsid w:val="00E26F76"/>
    <w:rsid w:val="00E27C01"/>
    <w:rsid w:val="00E317DC"/>
    <w:rsid w:val="00E31FCA"/>
    <w:rsid w:val="00E339E6"/>
    <w:rsid w:val="00E3402F"/>
    <w:rsid w:val="00E3504F"/>
    <w:rsid w:val="00E351C4"/>
    <w:rsid w:val="00E3651E"/>
    <w:rsid w:val="00E435C7"/>
    <w:rsid w:val="00E43F22"/>
    <w:rsid w:val="00E441E2"/>
    <w:rsid w:val="00E44401"/>
    <w:rsid w:val="00E444B8"/>
    <w:rsid w:val="00E4474F"/>
    <w:rsid w:val="00E45F55"/>
    <w:rsid w:val="00E4615E"/>
    <w:rsid w:val="00E46E88"/>
    <w:rsid w:val="00E474BA"/>
    <w:rsid w:val="00E50746"/>
    <w:rsid w:val="00E51E45"/>
    <w:rsid w:val="00E52D35"/>
    <w:rsid w:val="00E53B95"/>
    <w:rsid w:val="00E53DA5"/>
    <w:rsid w:val="00E5428E"/>
    <w:rsid w:val="00E550EE"/>
    <w:rsid w:val="00E55E36"/>
    <w:rsid w:val="00E60C0C"/>
    <w:rsid w:val="00E640A7"/>
    <w:rsid w:val="00E65B5E"/>
    <w:rsid w:val="00E67763"/>
    <w:rsid w:val="00E7040E"/>
    <w:rsid w:val="00E70D5C"/>
    <w:rsid w:val="00E72F68"/>
    <w:rsid w:val="00E73690"/>
    <w:rsid w:val="00E744FF"/>
    <w:rsid w:val="00E7498C"/>
    <w:rsid w:val="00E760D5"/>
    <w:rsid w:val="00E76244"/>
    <w:rsid w:val="00E773C7"/>
    <w:rsid w:val="00E81FFB"/>
    <w:rsid w:val="00E848A1"/>
    <w:rsid w:val="00E84D81"/>
    <w:rsid w:val="00E85A59"/>
    <w:rsid w:val="00E87B9E"/>
    <w:rsid w:val="00E90506"/>
    <w:rsid w:val="00E91BEC"/>
    <w:rsid w:val="00E924E9"/>
    <w:rsid w:val="00E967D7"/>
    <w:rsid w:val="00EA18F4"/>
    <w:rsid w:val="00EA3642"/>
    <w:rsid w:val="00EA3762"/>
    <w:rsid w:val="00EA4FB4"/>
    <w:rsid w:val="00EA5D62"/>
    <w:rsid w:val="00EB3F1B"/>
    <w:rsid w:val="00EB6334"/>
    <w:rsid w:val="00EB6E35"/>
    <w:rsid w:val="00EC500F"/>
    <w:rsid w:val="00EC7307"/>
    <w:rsid w:val="00ED0BE8"/>
    <w:rsid w:val="00ED2215"/>
    <w:rsid w:val="00ED659C"/>
    <w:rsid w:val="00EE05E9"/>
    <w:rsid w:val="00EE068D"/>
    <w:rsid w:val="00EE27EA"/>
    <w:rsid w:val="00EE2964"/>
    <w:rsid w:val="00EE6AD1"/>
    <w:rsid w:val="00EE709E"/>
    <w:rsid w:val="00EE788F"/>
    <w:rsid w:val="00EF57C1"/>
    <w:rsid w:val="00EF5BB5"/>
    <w:rsid w:val="00F018A7"/>
    <w:rsid w:val="00F03279"/>
    <w:rsid w:val="00F034F6"/>
    <w:rsid w:val="00F038D4"/>
    <w:rsid w:val="00F058F5"/>
    <w:rsid w:val="00F05D4A"/>
    <w:rsid w:val="00F05E4F"/>
    <w:rsid w:val="00F0712C"/>
    <w:rsid w:val="00F11B89"/>
    <w:rsid w:val="00F1229D"/>
    <w:rsid w:val="00F12C69"/>
    <w:rsid w:val="00F1345C"/>
    <w:rsid w:val="00F13F77"/>
    <w:rsid w:val="00F1561C"/>
    <w:rsid w:val="00F156AB"/>
    <w:rsid w:val="00F1601E"/>
    <w:rsid w:val="00F16994"/>
    <w:rsid w:val="00F17240"/>
    <w:rsid w:val="00F205AF"/>
    <w:rsid w:val="00F21BBE"/>
    <w:rsid w:val="00F21C47"/>
    <w:rsid w:val="00F220CD"/>
    <w:rsid w:val="00F224F8"/>
    <w:rsid w:val="00F2356B"/>
    <w:rsid w:val="00F23FE9"/>
    <w:rsid w:val="00F24628"/>
    <w:rsid w:val="00F255AE"/>
    <w:rsid w:val="00F26109"/>
    <w:rsid w:val="00F317FF"/>
    <w:rsid w:val="00F3365B"/>
    <w:rsid w:val="00F361D8"/>
    <w:rsid w:val="00F36ED5"/>
    <w:rsid w:val="00F3771D"/>
    <w:rsid w:val="00F44404"/>
    <w:rsid w:val="00F46793"/>
    <w:rsid w:val="00F473AC"/>
    <w:rsid w:val="00F5108C"/>
    <w:rsid w:val="00F528D4"/>
    <w:rsid w:val="00F5297B"/>
    <w:rsid w:val="00F537A6"/>
    <w:rsid w:val="00F54E79"/>
    <w:rsid w:val="00F55EE2"/>
    <w:rsid w:val="00F612F9"/>
    <w:rsid w:val="00F63A18"/>
    <w:rsid w:val="00F65752"/>
    <w:rsid w:val="00F6600B"/>
    <w:rsid w:val="00F70BE5"/>
    <w:rsid w:val="00F728A6"/>
    <w:rsid w:val="00F731BA"/>
    <w:rsid w:val="00F773C6"/>
    <w:rsid w:val="00F775A8"/>
    <w:rsid w:val="00F77B49"/>
    <w:rsid w:val="00F80089"/>
    <w:rsid w:val="00F8016C"/>
    <w:rsid w:val="00F811B8"/>
    <w:rsid w:val="00F81A7D"/>
    <w:rsid w:val="00F81E81"/>
    <w:rsid w:val="00F82016"/>
    <w:rsid w:val="00F821FD"/>
    <w:rsid w:val="00F840FA"/>
    <w:rsid w:val="00F85194"/>
    <w:rsid w:val="00F860AF"/>
    <w:rsid w:val="00F8628B"/>
    <w:rsid w:val="00F9140A"/>
    <w:rsid w:val="00F91B03"/>
    <w:rsid w:val="00F94303"/>
    <w:rsid w:val="00FA0360"/>
    <w:rsid w:val="00FA462A"/>
    <w:rsid w:val="00FB1163"/>
    <w:rsid w:val="00FB5C65"/>
    <w:rsid w:val="00FB64C2"/>
    <w:rsid w:val="00FB735E"/>
    <w:rsid w:val="00FC0BC9"/>
    <w:rsid w:val="00FC1B14"/>
    <w:rsid w:val="00FC2844"/>
    <w:rsid w:val="00FC407B"/>
    <w:rsid w:val="00FD1B53"/>
    <w:rsid w:val="00FD5790"/>
    <w:rsid w:val="00FD637C"/>
    <w:rsid w:val="00FD6AEC"/>
    <w:rsid w:val="00FD6B6E"/>
    <w:rsid w:val="00FD6F24"/>
    <w:rsid w:val="00FE1DBB"/>
    <w:rsid w:val="00FE4121"/>
    <w:rsid w:val="00FE5CC3"/>
    <w:rsid w:val="00FE6689"/>
    <w:rsid w:val="00FE6B26"/>
    <w:rsid w:val="00FF2573"/>
    <w:rsid w:val="00FF4961"/>
    <w:rsid w:val="00FF4C37"/>
    <w:rsid w:val="00FF56D9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1024A07"/>
  <w14:defaultImageDpi w14:val="330"/>
  <w15:docId w15:val="{849ABAA2-BDED-8C4C-B89D-E25E4E7B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4097A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A4097A"/>
  </w:style>
  <w:style w:type="character" w:customStyle="1" w:styleId="CommentaireCar">
    <w:name w:val="Commentaire Car"/>
    <w:basedOn w:val="Policepardfaut"/>
    <w:link w:val="Commentaire"/>
    <w:rsid w:val="00A4097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097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agraphedeliste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44E43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44E43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DF27B9"/>
    <w:rPr>
      <w:rFonts w:ascii="Lucida Grande" w:hAnsi="Lucida Grande" w:cs="Lucida Grande"/>
    </w:rPr>
  </w:style>
  <w:style w:type="paragraph" w:styleId="Sous-titre">
    <w:name w:val="Subtitle"/>
    <w:basedOn w:val="Normal"/>
    <w:link w:val="Sous-titreCar"/>
    <w:qFormat/>
    <w:rsid w:val="0062239E"/>
    <w:pPr>
      <w:jc w:val="center"/>
    </w:pPr>
    <w:rPr>
      <w:rFonts w:ascii="Arial" w:eastAsia="Times New Roman" w:hAnsi="Arial" w:cs="Arial"/>
      <w:sz w:val="32"/>
      <w:lang w:val="fr-CH"/>
    </w:rPr>
  </w:style>
  <w:style w:type="character" w:customStyle="1" w:styleId="Sous-titreCar">
    <w:name w:val="Sous-titre Car"/>
    <w:basedOn w:val="Policepardfaut"/>
    <w:link w:val="Sous-titre"/>
    <w:rsid w:val="0062239E"/>
    <w:rPr>
      <w:rFonts w:ascii="Arial" w:eastAsia="Times New Roman" w:hAnsi="Arial" w:cs="Arial"/>
      <w:sz w:val="32"/>
      <w:lang w:val="fr-CH"/>
    </w:rPr>
  </w:style>
  <w:style w:type="paragraph" w:styleId="En-tte">
    <w:name w:val="header"/>
    <w:basedOn w:val="Normal"/>
    <w:link w:val="En-tteCar"/>
    <w:uiPriority w:val="99"/>
    <w:unhideWhenUsed/>
    <w:rsid w:val="003A43C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A43CC"/>
  </w:style>
  <w:style w:type="paragraph" w:styleId="Pieddepage">
    <w:name w:val="footer"/>
    <w:basedOn w:val="Normal"/>
    <w:link w:val="PieddepageCar"/>
    <w:uiPriority w:val="99"/>
    <w:unhideWhenUsed/>
    <w:rsid w:val="003A43C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A43CC"/>
  </w:style>
  <w:style w:type="paragraph" w:styleId="Rvision">
    <w:name w:val="Revision"/>
    <w:hidden/>
    <w:uiPriority w:val="99"/>
    <w:semiHidden/>
    <w:rsid w:val="00F1229D"/>
  </w:style>
  <w:style w:type="character" w:styleId="lev">
    <w:name w:val="Strong"/>
    <w:uiPriority w:val="22"/>
    <w:qFormat/>
    <w:rsid w:val="00511C84"/>
    <w:rPr>
      <w:b/>
      <w:bCs/>
    </w:rPr>
  </w:style>
  <w:style w:type="paragraph" w:styleId="NormalWeb">
    <w:name w:val="Normal (Web)"/>
    <w:basedOn w:val="Normal"/>
    <w:uiPriority w:val="99"/>
    <w:unhideWhenUsed/>
    <w:rsid w:val="0094320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character" w:styleId="Numrodepage">
    <w:name w:val="page number"/>
    <w:basedOn w:val="Policepardfaut"/>
    <w:uiPriority w:val="99"/>
    <w:semiHidden/>
    <w:unhideWhenUsed/>
    <w:rsid w:val="00575F85"/>
  </w:style>
  <w:style w:type="paragraph" w:customStyle="1" w:styleId="Bibliographie1">
    <w:name w:val="Bibliographie1"/>
    <w:basedOn w:val="Normal"/>
    <w:link w:val="BibliographyCar"/>
    <w:rsid w:val="00D821D5"/>
    <w:pPr>
      <w:tabs>
        <w:tab w:val="left" w:pos="500"/>
      </w:tabs>
      <w:spacing w:after="240"/>
      <w:ind w:left="504" w:hanging="504"/>
    </w:pPr>
  </w:style>
  <w:style w:type="character" w:customStyle="1" w:styleId="BibliographyCar">
    <w:name w:val="Bibliography Car"/>
    <w:basedOn w:val="Policepardfaut"/>
    <w:link w:val="Bibliographie1"/>
    <w:rsid w:val="00D821D5"/>
  </w:style>
  <w:style w:type="paragraph" w:customStyle="1" w:styleId="Bibliographie2">
    <w:name w:val="Bibliographie2"/>
    <w:basedOn w:val="Normal"/>
    <w:link w:val="BibliographyCar1"/>
    <w:rsid w:val="000D33BE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</w:rPr>
  </w:style>
  <w:style w:type="character" w:customStyle="1" w:styleId="BibliographyCar1">
    <w:name w:val="Bibliography Car1"/>
    <w:basedOn w:val="Policepardfaut"/>
    <w:link w:val="Bibliographie2"/>
    <w:rsid w:val="000D33BE"/>
    <w:rPr>
      <w:rFonts w:ascii="Times New Roman" w:hAnsi="Times New Roman" w:cs="Times New Roman"/>
    </w:rPr>
  </w:style>
  <w:style w:type="character" w:styleId="Textedelespacerserv">
    <w:name w:val="Placeholder Text"/>
    <w:basedOn w:val="Policepardfaut"/>
    <w:uiPriority w:val="99"/>
    <w:semiHidden/>
    <w:rsid w:val="0062045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9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7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95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2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8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1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5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1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7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erger Mathilde</cp:lastModifiedBy>
  <cp:revision>6</cp:revision>
  <dcterms:created xsi:type="dcterms:W3CDTF">2024-08-30T15:14:00Z</dcterms:created>
  <dcterms:modified xsi:type="dcterms:W3CDTF">2024-11-04T17:53:00Z</dcterms:modified>
  <cp:category/>
</cp:coreProperties>
</file>